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758F9" w14:textId="39D71D00" w:rsidR="00CE4C72" w:rsidRPr="00706B30" w:rsidRDefault="00CE4C72" w:rsidP="00CE4C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2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F452D">
        <w:rPr>
          <w:rFonts w:ascii="Times New Roman" w:hAnsi="Times New Roman" w:cs="Times New Roman"/>
          <w:sz w:val="24"/>
          <w:szCs w:val="24"/>
          <w:lang w:val="en-GB"/>
        </w:rPr>
        <w:t xml:space="preserve">Relationships between the magnitude of population fluctuations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bundance, total breeding range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olonialit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population trend of European breeding bird species</w:t>
      </w:r>
      <w:r w:rsidR="00CE1A3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26E90">
        <w:rPr>
          <w:rFonts w:ascii="Times New Roman" w:hAnsi="Times New Roman" w:cs="Times New Roman"/>
          <w:sz w:val="24"/>
          <w:szCs w:val="24"/>
          <w:lang w:val="en-GB"/>
        </w:rPr>
        <w:t xml:space="preserve"> The magnitude of p</w:t>
      </w:r>
      <w:r w:rsidR="00CE1A3C">
        <w:rPr>
          <w:rFonts w:ascii="Times New Roman" w:hAnsi="Times New Roman" w:cs="Times New Roman"/>
          <w:sz w:val="24"/>
          <w:szCs w:val="24"/>
          <w:lang w:val="en-GB"/>
        </w:rPr>
        <w:t>opulation fluctuations was the response variable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r w:rsidRPr="00AF452D">
        <w:rPr>
          <w:rFonts w:ascii="Times New Roman" w:hAnsi="Times New Roman" w:cs="Times New Roman"/>
          <w:sz w:val="24"/>
          <w:szCs w:val="24"/>
          <w:lang w:val="en-GB"/>
        </w:rPr>
        <w:t>phylogenetic generalize</w:t>
      </w:r>
      <w:r>
        <w:rPr>
          <w:rFonts w:ascii="Times New Roman" w:hAnsi="Times New Roman" w:cs="Times New Roman"/>
          <w:sz w:val="24"/>
          <w:szCs w:val="24"/>
          <w:lang w:val="en-GB"/>
        </w:rPr>
        <w:t>d least square regression model</w:t>
      </w:r>
      <w:r w:rsidRPr="00AF452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06B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p w14:paraId="0FFD309C" w14:textId="77777777" w:rsidR="00CE4C72" w:rsidRDefault="00CE4C72" w:rsidP="00CE4C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984"/>
        <w:gridCol w:w="1134"/>
        <w:gridCol w:w="1276"/>
      </w:tblGrid>
      <w:tr w:rsidR="00CE4C72" w:rsidRPr="00CE1A3C" w14:paraId="19A6F304" w14:textId="77777777" w:rsidTr="00132F7B">
        <w:tc>
          <w:tcPr>
            <w:tcW w:w="2093" w:type="dxa"/>
            <w:tcBorders>
              <w:bottom w:val="single" w:sz="4" w:space="0" w:color="auto"/>
            </w:tcBorders>
          </w:tcPr>
          <w:p w14:paraId="7F3E96BA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F295768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 (S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0AF1BF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</w:t>
            </w:r>
            <w:r w:rsidRPr="00AF45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E8F260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</w:t>
            </w:r>
            <w:r w:rsidRPr="00AF45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CE4C72" w:rsidRPr="00CE1A3C" w14:paraId="014ADAFC" w14:textId="77777777" w:rsidTr="00132F7B">
        <w:tc>
          <w:tcPr>
            <w:tcW w:w="2093" w:type="dxa"/>
            <w:tcBorders>
              <w:bottom w:val="nil"/>
            </w:tcBorders>
          </w:tcPr>
          <w:p w14:paraId="34C5A563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984" w:type="dxa"/>
            <w:tcBorders>
              <w:bottom w:val="nil"/>
            </w:tcBorders>
          </w:tcPr>
          <w:p w14:paraId="1D66A501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8 (0.042)</w:t>
            </w:r>
          </w:p>
        </w:tc>
        <w:tc>
          <w:tcPr>
            <w:tcW w:w="1134" w:type="dxa"/>
            <w:tcBorders>
              <w:bottom w:val="nil"/>
            </w:tcBorders>
          </w:tcPr>
          <w:p w14:paraId="05D4C945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56</w:t>
            </w:r>
          </w:p>
        </w:tc>
        <w:tc>
          <w:tcPr>
            <w:tcW w:w="1276" w:type="dxa"/>
            <w:tcBorders>
              <w:bottom w:val="nil"/>
            </w:tcBorders>
          </w:tcPr>
          <w:p w14:paraId="4F3A0E7E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CE4C72" w:rsidRPr="00CE1A3C" w14:paraId="506DE8CF" w14:textId="77777777" w:rsidTr="00132F7B">
        <w:tc>
          <w:tcPr>
            <w:tcW w:w="2093" w:type="dxa"/>
            <w:tcBorders>
              <w:top w:val="nil"/>
              <w:bottom w:val="nil"/>
            </w:tcBorders>
          </w:tcPr>
          <w:p w14:paraId="2FBF958B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undanc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D8BE7A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6 (0.00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103084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22002F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CE4C72" w14:paraId="3D0650C6" w14:textId="77777777" w:rsidTr="00132F7B">
        <w:tc>
          <w:tcPr>
            <w:tcW w:w="2093" w:type="dxa"/>
            <w:tcBorders>
              <w:top w:val="nil"/>
              <w:bottom w:val="nil"/>
            </w:tcBorders>
          </w:tcPr>
          <w:p w14:paraId="23892FF5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rang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018CEA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 (0.00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87CEB8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1216EC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2</w:t>
            </w:r>
          </w:p>
        </w:tc>
      </w:tr>
      <w:tr w:rsidR="00CE4C72" w14:paraId="515E6122" w14:textId="77777777" w:rsidTr="00132F7B">
        <w:tc>
          <w:tcPr>
            <w:tcW w:w="2093" w:type="dxa"/>
            <w:tcBorders>
              <w:top w:val="nil"/>
              <w:bottom w:val="nil"/>
            </w:tcBorders>
          </w:tcPr>
          <w:p w14:paraId="36558B21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niality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C74A9B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1 (0.01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85D914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E593A8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1</w:t>
            </w:r>
          </w:p>
        </w:tc>
      </w:tr>
      <w:tr w:rsidR="00CE4C72" w14:paraId="4321025C" w14:textId="77777777" w:rsidTr="00132F7B">
        <w:tc>
          <w:tcPr>
            <w:tcW w:w="2093" w:type="dxa"/>
            <w:tcBorders>
              <w:top w:val="nil"/>
            </w:tcBorders>
          </w:tcPr>
          <w:p w14:paraId="2CC12BAC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trend</w:t>
            </w:r>
          </w:p>
        </w:tc>
        <w:tc>
          <w:tcPr>
            <w:tcW w:w="1984" w:type="dxa"/>
            <w:tcBorders>
              <w:top w:val="nil"/>
            </w:tcBorders>
          </w:tcPr>
          <w:p w14:paraId="09B5228E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1 (0.026)</w:t>
            </w:r>
          </w:p>
        </w:tc>
        <w:tc>
          <w:tcPr>
            <w:tcW w:w="1134" w:type="dxa"/>
            <w:tcBorders>
              <w:top w:val="nil"/>
            </w:tcBorders>
          </w:tcPr>
          <w:p w14:paraId="04FB567D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8</w:t>
            </w:r>
          </w:p>
        </w:tc>
        <w:tc>
          <w:tcPr>
            <w:tcW w:w="1276" w:type="dxa"/>
            <w:tcBorders>
              <w:top w:val="nil"/>
            </w:tcBorders>
          </w:tcPr>
          <w:p w14:paraId="3931B607" w14:textId="77777777" w:rsidR="00CE4C72" w:rsidRDefault="00CE4C72" w:rsidP="00132F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9</w:t>
            </w:r>
          </w:p>
        </w:tc>
      </w:tr>
    </w:tbl>
    <w:p w14:paraId="646458C3" w14:textId="77777777" w:rsidR="00CE4C72" w:rsidRDefault="00CE4C72" w:rsidP="00CE4C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98057F" w14:textId="78AE2CC5" w:rsidR="005362FC" w:rsidRPr="00231E11" w:rsidRDefault="00CE4C72" w:rsidP="00CE4C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F452D">
        <w:rPr>
          <w:rFonts w:ascii="Times New Roman" w:hAnsi="Times New Roman" w:cs="Times New Roman"/>
          <w:sz w:val="24"/>
          <w:szCs w:val="24"/>
          <w:lang w:val="en-GB"/>
        </w:rPr>
        <w:t>Phylogenetic relations among species and the number of populations used to estimate population fluctuations in eac</w:t>
      </w:r>
      <w:r>
        <w:rPr>
          <w:rFonts w:ascii="Times New Roman" w:hAnsi="Times New Roman" w:cs="Times New Roman"/>
          <w:sz w:val="24"/>
          <w:szCs w:val="24"/>
          <w:lang w:val="en-GB"/>
        </w:rPr>
        <w:t>h species were controlled in the analysi</w:t>
      </w:r>
      <w:r w:rsidRPr="00AF452D">
        <w:rPr>
          <w:rFonts w:ascii="Times New Roman" w:hAnsi="Times New Roman" w:cs="Times New Roman"/>
          <w:sz w:val="24"/>
          <w:szCs w:val="24"/>
          <w:lang w:val="en-GB"/>
        </w:rPr>
        <w:t>s (see Statistical analysis for details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model had the statistics: </w:t>
      </w:r>
      <w:r w:rsidRPr="00D67969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28.75, adj-</w:t>
      </w:r>
      <w:r w:rsidRPr="00D37023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D679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0.329, </w:t>
      </w:r>
      <w:r w:rsidRPr="00D67969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227, </w:t>
      </w:r>
      <w:r w:rsidRPr="00D6796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01, </w:t>
      </w:r>
      <w:r w:rsidRPr="00AF452D">
        <w:rPr>
          <w:rFonts w:ascii="Times New Roman" w:hAnsi="Times New Roman" w:cs="Times New Roman"/>
          <w:sz w:val="24"/>
          <w:szCs w:val="24"/>
          <w:lang w:val="en-GB"/>
        </w:rPr>
        <w:t>λ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0.367.</w:t>
      </w:r>
    </w:p>
    <w:sectPr w:rsidR="005362FC" w:rsidRPr="00231E11" w:rsidSect="0058772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573CE4" w14:textId="77777777" w:rsidR="008912D0" w:rsidRDefault="008912D0" w:rsidP="006C0153">
      <w:pPr>
        <w:spacing w:after="0" w:line="240" w:lineRule="auto"/>
      </w:pPr>
      <w:r>
        <w:separator/>
      </w:r>
    </w:p>
  </w:endnote>
  <w:endnote w:type="continuationSeparator" w:id="0">
    <w:p w14:paraId="6D814825" w14:textId="77777777" w:rsidR="008912D0" w:rsidRDefault="008912D0" w:rsidP="006C0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4A44F3" w14:textId="77777777" w:rsidR="008912D0" w:rsidRDefault="008912D0" w:rsidP="006C0153">
      <w:pPr>
        <w:spacing w:after="0" w:line="240" w:lineRule="auto"/>
      </w:pPr>
      <w:r>
        <w:separator/>
      </w:r>
    </w:p>
  </w:footnote>
  <w:footnote w:type="continuationSeparator" w:id="0">
    <w:p w14:paraId="2D2AED3A" w14:textId="77777777" w:rsidR="008912D0" w:rsidRDefault="008912D0" w:rsidP="006C01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153"/>
    <w:rsid w:val="000011BC"/>
    <w:rsid w:val="00001D6C"/>
    <w:rsid w:val="00003A6F"/>
    <w:rsid w:val="0000459A"/>
    <w:rsid w:val="000055AB"/>
    <w:rsid w:val="000056F2"/>
    <w:rsid w:val="000058A7"/>
    <w:rsid w:val="00005966"/>
    <w:rsid w:val="00005B3B"/>
    <w:rsid w:val="00007285"/>
    <w:rsid w:val="000121A7"/>
    <w:rsid w:val="0001342A"/>
    <w:rsid w:val="00014079"/>
    <w:rsid w:val="0001460F"/>
    <w:rsid w:val="00014BA9"/>
    <w:rsid w:val="000154CF"/>
    <w:rsid w:val="0002297D"/>
    <w:rsid w:val="00024D62"/>
    <w:rsid w:val="00025152"/>
    <w:rsid w:val="00025539"/>
    <w:rsid w:val="00025B4A"/>
    <w:rsid w:val="00026F4A"/>
    <w:rsid w:val="00030006"/>
    <w:rsid w:val="00030670"/>
    <w:rsid w:val="000307C9"/>
    <w:rsid w:val="0003177D"/>
    <w:rsid w:val="000319A6"/>
    <w:rsid w:val="000319C8"/>
    <w:rsid w:val="00032106"/>
    <w:rsid w:val="000341B4"/>
    <w:rsid w:val="000342A3"/>
    <w:rsid w:val="00034DF6"/>
    <w:rsid w:val="0003705E"/>
    <w:rsid w:val="00037C3F"/>
    <w:rsid w:val="00041319"/>
    <w:rsid w:val="000416A4"/>
    <w:rsid w:val="0004286C"/>
    <w:rsid w:val="00043763"/>
    <w:rsid w:val="000455A6"/>
    <w:rsid w:val="000456A0"/>
    <w:rsid w:val="0004592E"/>
    <w:rsid w:val="000469E2"/>
    <w:rsid w:val="00046DEA"/>
    <w:rsid w:val="00050340"/>
    <w:rsid w:val="00050D74"/>
    <w:rsid w:val="00051514"/>
    <w:rsid w:val="00051CC3"/>
    <w:rsid w:val="000520EF"/>
    <w:rsid w:val="00052F2E"/>
    <w:rsid w:val="00055033"/>
    <w:rsid w:val="00057957"/>
    <w:rsid w:val="00060107"/>
    <w:rsid w:val="00061DFC"/>
    <w:rsid w:val="000621FB"/>
    <w:rsid w:val="0006411F"/>
    <w:rsid w:val="00064A45"/>
    <w:rsid w:val="00065742"/>
    <w:rsid w:val="0006683D"/>
    <w:rsid w:val="000670AD"/>
    <w:rsid w:val="00067691"/>
    <w:rsid w:val="00067A54"/>
    <w:rsid w:val="00067F89"/>
    <w:rsid w:val="0007010F"/>
    <w:rsid w:val="000772B2"/>
    <w:rsid w:val="000778A5"/>
    <w:rsid w:val="00077F97"/>
    <w:rsid w:val="00080990"/>
    <w:rsid w:val="00080DD1"/>
    <w:rsid w:val="00081B86"/>
    <w:rsid w:val="00082C7E"/>
    <w:rsid w:val="00084001"/>
    <w:rsid w:val="0008574C"/>
    <w:rsid w:val="00086A3B"/>
    <w:rsid w:val="00087687"/>
    <w:rsid w:val="000923FD"/>
    <w:rsid w:val="000926CF"/>
    <w:rsid w:val="00093585"/>
    <w:rsid w:val="000945FA"/>
    <w:rsid w:val="00095069"/>
    <w:rsid w:val="00095070"/>
    <w:rsid w:val="00096271"/>
    <w:rsid w:val="00096676"/>
    <w:rsid w:val="000967A1"/>
    <w:rsid w:val="000A0FCC"/>
    <w:rsid w:val="000A7296"/>
    <w:rsid w:val="000B2F8D"/>
    <w:rsid w:val="000B378E"/>
    <w:rsid w:val="000B3853"/>
    <w:rsid w:val="000B4FEE"/>
    <w:rsid w:val="000B5195"/>
    <w:rsid w:val="000B567C"/>
    <w:rsid w:val="000B5F2D"/>
    <w:rsid w:val="000B6356"/>
    <w:rsid w:val="000B655E"/>
    <w:rsid w:val="000B683A"/>
    <w:rsid w:val="000B7A89"/>
    <w:rsid w:val="000C30F5"/>
    <w:rsid w:val="000C352D"/>
    <w:rsid w:val="000C53D8"/>
    <w:rsid w:val="000C5DB4"/>
    <w:rsid w:val="000C6985"/>
    <w:rsid w:val="000C6DF8"/>
    <w:rsid w:val="000D0321"/>
    <w:rsid w:val="000D0AFC"/>
    <w:rsid w:val="000D0DCE"/>
    <w:rsid w:val="000D19A6"/>
    <w:rsid w:val="000D2758"/>
    <w:rsid w:val="000D293B"/>
    <w:rsid w:val="000D3970"/>
    <w:rsid w:val="000D3B74"/>
    <w:rsid w:val="000D5D17"/>
    <w:rsid w:val="000D7182"/>
    <w:rsid w:val="000D7FB9"/>
    <w:rsid w:val="000E0660"/>
    <w:rsid w:val="000E078E"/>
    <w:rsid w:val="000E2B42"/>
    <w:rsid w:val="000E37F6"/>
    <w:rsid w:val="000E417C"/>
    <w:rsid w:val="000E4302"/>
    <w:rsid w:val="000E4913"/>
    <w:rsid w:val="000F10EC"/>
    <w:rsid w:val="000F2012"/>
    <w:rsid w:val="000F2384"/>
    <w:rsid w:val="000F32DE"/>
    <w:rsid w:val="000F3508"/>
    <w:rsid w:val="000F37BF"/>
    <w:rsid w:val="000F5F5A"/>
    <w:rsid w:val="000F604B"/>
    <w:rsid w:val="000F78AE"/>
    <w:rsid w:val="000F7B3D"/>
    <w:rsid w:val="001006E9"/>
    <w:rsid w:val="00101391"/>
    <w:rsid w:val="00102434"/>
    <w:rsid w:val="001030F0"/>
    <w:rsid w:val="00104439"/>
    <w:rsid w:val="0010468B"/>
    <w:rsid w:val="001057EF"/>
    <w:rsid w:val="00107301"/>
    <w:rsid w:val="00107DD0"/>
    <w:rsid w:val="00112950"/>
    <w:rsid w:val="00115C71"/>
    <w:rsid w:val="00115E53"/>
    <w:rsid w:val="00116295"/>
    <w:rsid w:val="001175E4"/>
    <w:rsid w:val="00117D66"/>
    <w:rsid w:val="00117E4E"/>
    <w:rsid w:val="001223D1"/>
    <w:rsid w:val="00123DDD"/>
    <w:rsid w:val="001251B2"/>
    <w:rsid w:val="00125CF0"/>
    <w:rsid w:val="001263FC"/>
    <w:rsid w:val="00126B74"/>
    <w:rsid w:val="001301C6"/>
    <w:rsid w:val="001307C5"/>
    <w:rsid w:val="00132299"/>
    <w:rsid w:val="00132F7B"/>
    <w:rsid w:val="00135382"/>
    <w:rsid w:val="00135611"/>
    <w:rsid w:val="0013647B"/>
    <w:rsid w:val="00136D54"/>
    <w:rsid w:val="001422A5"/>
    <w:rsid w:val="00143DB1"/>
    <w:rsid w:val="001472E7"/>
    <w:rsid w:val="00147B89"/>
    <w:rsid w:val="00151ADF"/>
    <w:rsid w:val="001530FA"/>
    <w:rsid w:val="00153615"/>
    <w:rsid w:val="00154397"/>
    <w:rsid w:val="00154FDF"/>
    <w:rsid w:val="00157A41"/>
    <w:rsid w:val="00157D3F"/>
    <w:rsid w:val="00161A58"/>
    <w:rsid w:val="001620EE"/>
    <w:rsid w:val="00163BA3"/>
    <w:rsid w:val="001645C2"/>
    <w:rsid w:val="00164E48"/>
    <w:rsid w:val="00166E6A"/>
    <w:rsid w:val="00167C1F"/>
    <w:rsid w:val="001700C0"/>
    <w:rsid w:val="001707D9"/>
    <w:rsid w:val="001708BC"/>
    <w:rsid w:val="00170B0D"/>
    <w:rsid w:val="001717E3"/>
    <w:rsid w:val="00175588"/>
    <w:rsid w:val="00175A14"/>
    <w:rsid w:val="00175B2C"/>
    <w:rsid w:val="00176B18"/>
    <w:rsid w:val="00177E19"/>
    <w:rsid w:val="00180BAB"/>
    <w:rsid w:val="00180D4E"/>
    <w:rsid w:val="00180DBB"/>
    <w:rsid w:val="00180E94"/>
    <w:rsid w:val="001815BF"/>
    <w:rsid w:val="001841DF"/>
    <w:rsid w:val="001855D1"/>
    <w:rsid w:val="00185A69"/>
    <w:rsid w:val="00185DDA"/>
    <w:rsid w:val="001869EC"/>
    <w:rsid w:val="00186BBA"/>
    <w:rsid w:val="0018771B"/>
    <w:rsid w:val="0019125A"/>
    <w:rsid w:val="00191B1B"/>
    <w:rsid w:val="001927B0"/>
    <w:rsid w:val="00193BE8"/>
    <w:rsid w:val="00193CF2"/>
    <w:rsid w:val="001950B7"/>
    <w:rsid w:val="00195762"/>
    <w:rsid w:val="00195908"/>
    <w:rsid w:val="001959B0"/>
    <w:rsid w:val="00197D24"/>
    <w:rsid w:val="00197DA4"/>
    <w:rsid w:val="001A0862"/>
    <w:rsid w:val="001A13C5"/>
    <w:rsid w:val="001A21F4"/>
    <w:rsid w:val="001A2313"/>
    <w:rsid w:val="001A28D4"/>
    <w:rsid w:val="001A464F"/>
    <w:rsid w:val="001A49F7"/>
    <w:rsid w:val="001A50D4"/>
    <w:rsid w:val="001A550A"/>
    <w:rsid w:val="001A5C99"/>
    <w:rsid w:val="001A628B"/>
    <w:rsid w:val="001A7058"/>
    <w:rsid w:val="001B0388"/>
    <w:rsid w:val="001B0470"/>
    <w:rsid w:val="001B0C5C"/>
    <w:rsid w:val="001B12E0"/>
    <w:rsid w:val="001B1981"/>
    <w:rsid w:val="001B1B85"/>
    <w:rsid w:val="001B397A"/>
    <w:rsid w:val="001B44CA"/>
    <w:rsid w:val="001B556D"/>
    <w:rsid w:val="001B60AA"/>
    <w:rsid w:val="001B71B7"/>
    <w:rsid w:val="001B73BB"/>
    <w:rsid w:val="001B7A27"/>
    <w:rsid w:val="001B7CA4"/>
    <w:rsid w:val="001C0661"/>
    <w:rsid w:val="001C1F00"/>
    <w:rsid w:val="001C3109"/>
    <w:rsid w:val="001C5185"/>
    <w:rsid w:val="001C599E"/>
    <w:rsid w:val="001C7237"/>
    <w:rsid w:val="001C77D8"/>
    <w:rsid w:val="001D030F"/>
    <w:rsid w:val="001D0FE5"/>
    <w:rsid w:val="001D1973"/>
    <w:rsid w:val="001D2665"/>
    <w:rsid w:val="001D61FC"/>
    <w:rsid w:val="001D6C74"/>
    <w:rsid w:val="001D785F"/>
    <w:rsid w:val="001E01FE"/>
    <w:rsid w:val="001E36C9"/>
    <w:rsid w:val="001E3B23"/>
    <w:rsid w:val="001E519D"/>
    <w:rsid w:val="001E67CC"/>
    <w:rsid w:val="001E6B07"/>
    <w:rsid w:val="001F28E1"/>
    <w:rsid w:val="001F299D"/>
    <w:rsid w:val="001F5C40"/>
    <w:rsid w:val="001F5C8B"/>
    <w:rsid w:val="001F7186"/>
    <w:rsid w:val="001F72BE"/>
    <w:rsid w:val="001F7F3B"/>
    <w:rsid w:val="002029ED"/>
    <w:rsid w:val="0020416C"/>
    <w:rsid w:val="0020463E"/>
    <w:rsid w:val="00204F5F"/>
    <w:rsid w:val="00205684"/>
    <w:rsid w:val="00205F65"/>
    <w:rsid w:val="00206618"/>
    <w:rsid w:val="00206E5D"/>
    <w:rsid w:val="00206EBB"/>
    <w:rsid w:val="002109DA"/>
    <w:rsid w:val="00211307"/>
    <w:rsid w:val="00211C11"/>
    <w:rsid w:val="00211E46"/>
    <w:rsid w:val="00212CF0"/>
    <w:rsid w:val="00213462"/>
    <w:rsid w:val="00214289"/>
    <w:rsid w:val="00215DE7"/>
    <w:rsid w:val="0021656D"/>
    <w:rsid w:val="00217DBC"/>
    <w:rsid w:val="00221D79"/>
    <w:rsid w:val="00222B93"/>
    <w:rsid w:val="002233DD"/>
    <w:rsid w:val="00223A2A"/>
    <w:rsid w:val="00223A9A"/>
    <w:rsid w:val="002262EA"/>
    <w:rsid w:val="00227EE0"/>
    <w:rsid w:val="00230A8C"/>
    <w:rsid w:val="00230C43"/>
    <w:rsid w:val="00231E11"/>
    <w:rsid w:val="00233B4D"/>
    <w:rsid w:val="0023605E"/>
    <w:rsid w:val="0023700F"/>
    <w:rsid w:val="00240100"/>
    <w:rsid w:val="0024049F"/>
    <w:rsid w:val="00240B78"/>
    <w:rsid w:val="002411BA"/>
    <w:rsid w:val="0024393D"/>
    <w:rsid w:val="002449C3"/>
    <w:rsid w:val="00244A44"/>
    <w:rsid w:val="00245564"/>
    <w:rsid w:val="0024575A"/>
    <w:rsid w:val="00251C3E"/>
    <w:rsid w:val="0025353F"/>
    <w:rsid w:val="0025382E"/>
    <w:rsid w:val="00254083"/>
    <w:rsid w:val="00254B5F"/>
    <w:rsid w:val="00255935"/>
    <w:rsid w:val="00260938"/>
    <w:rsid w:val="00260F48"/>
    <w:rsid w:val="00264CE7"/>
    <w:rsid w:val="00265D44"/>
    <w:rsid w:val="00266746"/>
    <w:rsid w:val="00266A73"/>
    <w:rsid w:val="00266D80"/>
    <w:rsid w:val="00267806"/>
    <w:rsid w:val="002679DF"/>
    <w:rsid w:val="002710E3"/>
    <w:rsid w:val="002710E4"/>
    <w:rsid w:val="00272E5D"/>
    <w:rsid w:val="00273C0E"/>
    <w:rsid w:val="0027432D"/>
    <w:rsid w:val="0027471F"/>
    <w:rsid w:val="00275045"/>
    <w:rsid w:val="00277406"/>
    <w:rsid w:val="00277534"/>
    <w:rsid w:val="00280024"/>
    <w:rsid w:val="002804A3"/>
    <w:rsid w:val="00280CE9"/>
    <w:rsid w:val="002832B5"/>
    <w:rsid w:val="0028384B"/>
    <w:rsid w:val="00283C43"/>
    <w:rsid w:val="00283FDE"/>
    <w:rsid w:val="002859E8"/>
    <w:rsid w:val="0028730E"/>
    <w:rsid w:val="002918BB"/>
    <w:rsid w:val="0029224C"/>
    <w:rsid w:val="00292A0D"/>
    <w:rsid w:val="0029367F"/>
    <w:rsid w:val="0029400A"/>
    <w:rsid w:val="00294E45"/>
    <w:rsid w:val="00295806"/>
    <w:rsid w:val="00297D2E"/>
    <w:rsid w:val="00297F31"/>
    <w:rsid w:val="002A12F7"/>
    <w:rsid w:val="002A1859"/>
    <w:rsid w:val="002A4734"/>
    <w:rsid w:val="002A6E34"/>
    <w:rsid w:val="002A731D"/>
    <w:rsid w:val="002A77DD"/>
    <w:rsid w:val="002A79C9"/>
    <w:rsid w:val="002B005A"/>
    <w:rsid w:val="002B204A"/>
    <w:rsid w:val="002B4FA3"/>
    <w:rsid w:val="002B6428"/>
    <w:rsid w:val="002B644C"/>
    <w:rsid w:val="002B65BA"/>
    <w:rsid w:val="002B7065"/>
    <w:rsid w:val="002B78A0"/>
    <w:rsid w:val="002C035A"/>
    <w:rsid w:val="002C140A"/>
    <w:rsid w:val="002C1640"/>
    <w:rsid w:val="002C1F47"/>
    <w:rsid w:val="002C2999"/>
    <w:rsid w:val="002C342E"/>
    <w:rsid w:val="002C46E3"/>
    <w:rsid w:val="002C6A9D"/>
    <w:rsid w:val="002C7270"/>
    <w:rsid w:val="002C7488"/>
    <w:rsid w:val="002D0077"/>
    <w:rsid w:val="002D0574"/>
    <w:rsid w:val="002D07DB"/>
    <w:rsid w:val="002D1871"/>
    <w:rsid w:val="002D415D"/>
    <w:rsid w:val="002D4C56"/>
    <w:rsid w:val="002D56F8"/>
    <w:rsid w:val="002D6B00"/>
    <w:rsid w:val="002E17FA"/>
    <w:rsid w:val="002E1B55"/>
    <w:rsid w:val="002E20A4"/>
    <w:rsid w:val="002E22D0"/>
    <w:rsid w:val="002E2D22"/>
    <w:rsid w:val="002E3F83"/>
    <w:rsid w:val="002E6E69"/>
    <w:rsid w:val="002E6E7F"/>
    <w:rsid w:val="002E7C8F"/>
    <w:rsid w:val="002F027A"/>
    <w:rsid w:val="002F083C"/>
    <w:rsid w:val="002F0D1A"/>
    <w:rsid w:val="002F2A4D"/>
    <w:rsid w:val="002F45DB"/>
    <w:rsid w:val="002F4EFC"/>
    <w:rsid w:val="002F63F2"/>
    <w:rsid w:val="00300BD6"/>
    <w:rsid w:val="00302DE4"/>
    <w:rsid w:val="00302F8F"/>
    <w:rsid w:val="003045D2"/>
    <w:rsid w:val="00305355"/>
    <w:rsid w:val="00305800"/>
    <w:rsid w:val="00305A20"/>
    <w:rsid w:val="00305AAE"/>
    <w:rsid w:val="00305FE7"/>
    <w:rsid w:val="00310516"/>
    <w:rsid w:val="00310D7C"/>
    <w:rsid w:val="00310DB3"/>
    <w:rsid w:val="00313D21"/>
    <w:rsid w:val="00314286"/>
    <w:rsid w:val="003142A3"/>
    <w:rsid w:val="0031586F"/>
    <w:rsid w:val="003159F3"/>
    <w:rsid w:val="003160BD"/>
    <w:rsid w:val="00317CC3"/>
    <w:rsid w:val="003206E8"/>
    <w:rsid w:val="0032113E"/>
    <w:rsid w:val="00322BD1"/>
    <w:rsid w:val="00322F3D"/>
    <w:rsid w:val="003238A5"/>
    <w:rsid w:val="00324AC7"/>
    <w:rsid w:val="003252C6"/>
    <w:rsid w:val="003256B5"/>
    <w:rsid w:val="0032575E"/>
    <w:rsid w:val="00325CFA"/>
    <w:rsid w:val="003279AD"/>
    <w:rsid w:val="0033071C"/>
    <w:rsid w:val="00330E53"/>
    <w:rsid w:val="0033143F"/>
    <w:rsid w:val="0033221E"/>
    <w:rsid w:val="003329C1"/>
    <w:rsid w:val="00334E48"/>
    <w:rsid w:val="00335179"/>
    <w:rsid w:val="00336C6A"/>
    <w:rsid w:val="0033724C"/>
    <w:rsid w:val="00341474"/>
    <w:rsid w:val="00343048"/>
    <w:rsid w:val="0034432A"/>
    <w:rsid w:val="00344810"/>
    <w:rsid w:val="003458BF"/>
    <w:rsid w:val="00345C24"/>
    <w:rsid w:val="00346FE4"/>
    <w:rsid w:val="0034725E"/>
    <w:rsid w:val="00347943"/>
    <w:rsid w:val="003508C4"/>
    <w:rsid w:val="00350BA9"/>
    <w:rsid w:val="003514FD"/>
    <w:rsid w:val="0035200E"/>
    <w:rsid w:val="0035216B"/>
    <w:rsid w:val="003524A8"/>
    <w:rsid w:val="003525DE"/>
    <w:rsid w:val="003533AD"/>
    <w:rsid w:val="0035371F"/>
    <w:rsid w:val="00353CE9"/>
    <w:rsid w:val="003543BD"/>
    <w:rsid w:val="003565A6"/>
    <w:rsid w:val="00357BF2"/>
    <w:rsid w:val="0036175D"/>
    <w:rsid w:val="00362E2F"/>
    <w:rsid w:val="00364367"/>
    <w:rsid w:val="003647B4"/>
    <w:rsid w:val="00364CB5"/>
    <w:rsid w:val="00365083"/>
    <w:rsid w:val="00365970"/>
    <w:rsid w:val="00367F30"/>
    <w:rsid w:val="003702EF"/>
    <w:rsid w:val="00370442"/>
    <w:rsid w:val="00370AF8"/>
    <w:rsid w:val="003725BD"/>
    <w:rsid w:val="00372B8B"/>
    <w:rsid w:val="00372EE0"/>
    <w:rsid w:val="00373CD4"/>
    <w:rsid w:val="00374747"/>
    <w:rsid w:val="003747D2"/>
    <w:rsid w:val="0037561C"/>
    <w:rsid w:val="00375FA4"/>
    <w:rsid w:val="00376BAB"/>
    <w:rsid w:val="00376D4D"/>
    <w:rsid w:val="00377ED8"/>
    <w:rsid w:val="00380B22"/>
    <w:rsid w:val="00381110"/>
    <w:rsid w:val="00381B04"/>
    <w:rsid w:val="00382A33"/>
    <w:rsid w:val="00382CD3"/>
    <w:rsid w:val="0038370F"/>
    <w:rsid w:val="003840AC"/>
    <w:rsid w:val="0038567A"/>
    <w:rsid w:val="00386BF1"/>
    <w:rsid w:val="00387B2D"/>
    <w:rsid w:val="00391483"/>
    <w:rsid w:val="00392E2F"/>
    <w:rsid w:val="0039331C"/>
    <w:rsid w:val="003938E3"/>
    <w:rsid w:val="00393BA0"/>
    <w:rsid w:val="00393FE5"/>
    <w:rsid w:val="00395569"/>
    <w:rsid w:val="00397D44"/>
    <w:rsid w:val="003A03EA"/>
    <w:rsid w:val="003A16A8"/>
    <w:rsid w:val="003A2F34"/>
    <w:rsid w:val="003A333E"/>
    <w:rsid w:val="003A3E42"/>
    <w:rsid w:val="003A524B"/>
    <w:rsid w:val="003A6166"/>
    <w:rsid w:val="003A6BD5"/>
    <w:rsid w:val="003A7409"/>
    <w:rsid w:val="003B1966"/>
    <w:rsid w:val="003B1F82"/>
    <w:rsid w:val="003B28DE"/>
    <w:rsid w:val="003B3A6C"/>
    <w:rsid w:val="003B4327"/>
    <w:rsid w:val="003B548E"/>
    <w:rsid w:val="003B5CFF"/>
    <w:rsid w:val="003B6055"/>
    <w:rsid w:val="003B6689"/>
    <w:rsid w:val="003C0EF1"/>
    <w:rsid w:val="003C0F0E"/>
    <w:rsid w:val="003C32F1"/>
    <w:rsid w:val="003C3AC8"/>
    <w:rsid w:val="003C413A"/>
    <w:rsid w:val="003C652F"/>
    <w:rsid w:val="003C7185"/>
    <w:rsid w:val="003D107C"/>
    <w:rsid w:val="003D1A1B"/>
    <w:rsid w:val="003D2494"/>
    <w:rsid w:val="003D293C"/>
    <w:rsid w:val="003D3A65"/>
    <w:rsid w:val="003D3AAD"/>
    <w:rsid w:val="003D3E23"/>
    <w:rsid w:val="003D3F2A"/>
    <w:rsid w:val="003D42C5"/>
    <w:rsid w:val="003D4EC4"/>
    <w:rsid w:val="003D5012"/>
    <w:rsid w:val="003D5A05"/>
    <w:rsid w:val="003D6CE7"/>
    <w:rsid w:val="003D72F3"/>
    <w:rsid w:val="003E0081"/>
    <w:rsid w:val="003E0257"/>
    <w:rsid w:val="003E0F38"/>
    <w:rsid w:val="003E44C6"/>
    <w:rsid w:val="003F03E6"/>
    <w:rsid w:val="003F1F41"/>
    <w:rsid w:val="003F3763"/>
    <w:rsid w:val="003F45D5"/>
    <w:rsid w:val="003F479A"/>
    <w:rsid w:val="003F5838"/>
    <w:rsid w:val="003F612C"/>
    <w:rsid w:val="003F6D27"/>
    <w:rsid w:val="003F6D5C"/>
    <w:rsid w:val="00400FD2"/>
    <w:rsid w:val="0040146A"/>
    <w:rsid w:val="0040280C"/>
    <w:rsid w:val="00402AEF"/>
    <w:rsid w:val="00403A90"/>
    <w:rsid w:val="00406654"/>
    <w:rsid w:val="0040723D"/>
    <w:rsid w:val="00407534"/>
    <w:rsid w:val="004104EF"/>
    <w:rsid w:val="004116A9"/>
    <w:rsid w:val="00413EFD"/>
    <w:rsid w:val="00414F3B"/>
    <w:rsid w:val="004156D8"/>
    <w:rsid w:val="00415913"/>
    <w:rsid w:val="00416DEE"/>
    <w:rsid w:val="00420D9F"/>
    <w:rsid w:val="0042381D"/>
    <w:rsid w:val="004240B4"/>
    <w:rsid w:val="0042458E"/>
    <w:rsid w:val="0042482B"/>
    <w:rsid w:val="004254E2"/>
    <w:rsid w:val="00425AF9"/>
    <w:rsid w:val="00427703"/>
    <w:rsid w:val="00433141"/>
    <w:rsid w:val="00434C2D"/>
    <w:rsid w:val="00435176"/>
    <w:rsid w:val="00435D85"/>
    <w:rsid w:val="00436B5A"/>
    <w:rsid w:val="00436F87"/>
    <w:rsid w:val="0043753C"/>
    <w:rsid w:val="00437CE5"/>
    <w:rsid w:val="00437FD2"/>
    <w:rsid w:val="004420C9"/>
    <w:rsid w:val="00442ECD"/>
    <w:rsid w:val="004437C9"/>
    <w:rsid w:val="00445091"/>
    <w:rsid w:val="00447D78"/>
    <w:rsid w:val="00450DAB"/>
    <w:rsid w:val="00450E16"/>
    <w:rsid w:val="004520F1"/>
    <w:rsid w:val="00452332"/>
    <w:rsid w:val="004531A4"/>
    <w:rsid w:val="004545EA"/>
    <w:rsid w:val="00454757"/>
    <w:rsid w:val="00454A4B"/>
    <w:rsid w:val="00455539"/>
    <w:rsid w:val="00456661"/>
    <w:rsid w:val="004572CF"/>
    <w:rsid w:val="00457382"/>
    <w:rsid w:val="0046030F"/>
    <w:rsid w:val="00461615"/>
    <w:rsid w:val="00463205"/>
    <w:rsid w:val="00463794"/>
    <w:rsid w:val="004643E6"/>
    <w:rsid w:val="00465073"/>
    <w:rsid w:val="004672DF"/>
    <w:rsid w:val="00467337"/>
    <w:rsid w:val="004675FB"/>
    <w:rsid w:val="00467A32"/>
    <w:rsid w:val="00467C6C"/>
    <w:rsid w:val="00471985"/>
    <w:rsid w:val="00471D85"/>
    <w:rsid w:val="00472080"/>
    <w:rsid w:val="00472C37"/>
    <w:rsid w:val="004734A4"/>
    <w:rsid w:val="00474E5B"/>
    <w:rsid w:val="004753E3"/>
    <w:rsid w:val="0047544B"/>
    <w:rsid w:val="00475532"/>
    <w:rsid w:val="00475AF9"/>
    <w:rsid w:val="0047798C"/>
    <w:rsid w:val="00477BE4"/>
    <w:rsid w:val="0048009C"/>
    <w:rsid w:val="00480191"/>
    <w:rsid w:val="004802E3"/>
    <w:rsid w:val="00480B51"/>
    <w:rsid w:val="004821E0"/>
    <w:rsid w:val="004822A4"/>
    <w:rsid w:val="00482AD6"/>
    <w:rsid w:val="00482E01"/>
    <w:rsid w:val="004840F8"/>
    <w:rsid w:val="0048410C"/>
    <w:rsid w:val="00485147"/>
    <w:rsid w:val="00485CD8"/>
    <w:rsid w:val="0048633B"/>
    <w:rsid w:val="00486407"/>
    <w:rsid w:val="00486ED1"/>
    <w:rsid w:val="00487A5D"/>
    <w:rsid w:val="00487B92"/>
    <w:rsid w:val="00490053"/>
    <w:rsid w:val="00490D85"/>
    <w:rsid w:val="00491200"/>
    <w:rsid w:val="00491DC6"/>
    <w:rsid w:val="0049385F"/>
    <w:rsid w:val="004941E8"/>
    <w:rsid w:val="00494422"/>
    <w:rsid w:val="004944A1"/>
    <w:rsid w:val="00496200"/>
    <w:rsid w:val="004967E8"/>
    <w:rsid w:val="004A02F2"/>
    <w:rsid w:val="004A0648"/>
    <w:rsid w:val="004A1C52"/>
    <w:rsid w:val="004A2713"/>
    <w:rsid w:val="004A4360"/>
    <w:rsid w:val="004A5797"/>
    <w:rsid w:val="004A5AE6"/>
    <w:rsid w:val="004A67A6"/>
    <w:rsid w:val="004A75DA"/>
    <w:rsid w:val="004A7719"/>
    <w:rsid w:val="004B0A15"/>
    <w:rsid w:val="004B46FE"/>
    <w:rsid w:val="004B5C4E"/>
    <w:rsid w:val="004B67BE"/>
    <w:rsid w:val="004B7EBC"/>
    <w:rsid w:val="004C1B5A"/>
    <w:rsid w:val="004C1CE3"/>
    <w:rsid w:val="004C2013"/>
    <w:rsid w:val="004C2D29"/>
    <w:rsid w:val="004C369D"/>
    <w:rsid w:val="004C6EF1"/>
    <w:rsid w:val="004D31A5"/>
    <w:rsid w:val="004D31AF"/>
    <w:rsid w:val="004D3BEF"/>
    <w:rsid w:val="004D3FDD"/>
    <w:rsid w:val="004D41F8"/>
    <w:rsid w:val="004D4385"/>
    <w:rsid w:val="004D4A98"/>
    <w:rsid w:val="004D58EB"/>
    <w:rsid w:val="004D656B"/>
    <w:rsid w:val="004D679E"/>
    <w:rsid w:val="004D6ED6"/>
    <w:rsid w:val="004D7954"/>
    <w:rsid w:val="004E0E05"/>
    <w:rsid w:val="004E0F85"/>
    <w:rsid w:val="004E1080"/>
    <w:rsid w:val="004E311A"/>
    <w:rsid w:val="004E3C44"/>
    <w:rsid w:val="004E7928"/>
    <w:rsid w:val="004E7EE0"/>
    <w:rsid w:val="004F065B"/>
    <w:rsid w:val="004F0FA5"/>
    <w:rsid w:val="004F101C"/>
    <w:rsid w:val="004F1E40"/>
    <w:rsid w:val="004F3C8D"/>
    <w:rsid w:val="004F5C06"/>
    <w:rsid w:val="004F7577"/>
    <w:rsid w:val="00500ED6"/>
    <w:rsid w:val="0050129B"/>
    <w:rsid w:val="00503F94"/>
    <w:rsid w:val="0050414E"/>
    <w:rsid w:val="005046F6"/>
    <w:rsid w:val="00510085"/>
    <w:rsid w:val="005102C6"/>
    <w:rsid w:val="00511065"/>
    <w:rsid w:val="00511207"/>
    <w:rsid w:val="005131CE"/>
    <w:rsid w:val="00513C2B"/>
    <w:rsid w:val="00515687"/>
    <w:rsid w:val="00515937"/>
    <w:rsid w:val="00516B68"/>
    <w:rsid w:val="005175F8"/>
    <w:rsid w:val="00517D91"/>
    <w:rsid w:val="005200B1"/>
    <w:rsid w:val="00521252"/>
    <w:rsid w:val="00521698"/>
    <w:rsid w:val="00521D7F"/>
    <w:rsid w:val="005222E7"/>
    <w:rsid w:val="005223E9"/>
    <w:rsid w:val="00522DAD"/>
    <w:rsid w:val="00522E92"/>
    <w:rsid w:val="00523284"/>
    <w:rsid w:val="0052329E"/>
    <w:rsid w:val="00524B77"/>
    <w:rsid w:val="005263E5"/>
    <w:rsid w:val="00526E90"/>
    <w:rsid w:val="0052704F"/>
    <w:rsid w:val="0053038E"/>
    <w:rsid w:val="00531D06"/>
    <w:rsid w:val="00531D34"/>
    <w:rsid w:val="005326DB"/>
    <w:rsid w:val="005326E5"/>
    <w:rsid w:val="00533476"/>
    <w:rsid w:val="005343F7"/>
    <w:rsid w:val="00535747"/>
    <w:rsid w:val="005362FC"/>
    <w:rsid w:val="0053706A"/>
    <w:rsid w:val="00537A3C"/>
    <w:rsid w:val="00540025"/>
    <w:rsid w:val="005416FC"/>
    <w:rsid w:val="0054388E"/>
    <w:rsid w:val="00543FF0"/>
    <w:rsid w:val="005452A7"/>
    <w:rsid w:val="00545D84"/>
    <w:rsid w:val="00547946"/>
    <w:rsid w:val="00550F33"/>
    <w:rsid w:val="005510EB"/>
    <w:rsid w:val="005515A9"/>
    <w:rsid w:val="005515DA"/>
    <w:rsid w:val="00551840"/>
    <w:rsid w:val="005523B0"/>
    <w:rsid w:val="0055354C"/>
    <w:rsid w:val="00553DB2"/>
    <w:rsid w:val="00554CA9"/>
    <w:rsid w:val="00554D57"/>
    <w:rsid w:val="00555C8D"/>
    <w:rsid w:val="00555D7C"/>
    <w:rsid w:val="00555E3D"/>
    <w:rsid w:val="00561A2A"/>
    <w:rsid w:val="00561EA6"/>
    <w:rsid w:val="00563119"/>
    <w:rsid w:val="005637A7"/>
    <w:rsid w:val="005642CE"/>
    <w:rsid w:val="00565D2A"/>
    <w:rsid w:val="00566461"/>
    <w:rsid w:val="00566616"/>
    <w:rsid w:val="00567CEC"/>
    <w:rsid w:val="00571F5F"/>
    <w:rsid w:val="00572482"/>
    <w:rsid w:val="00572BF1"/>
    <w:rsid w:val="00573D4E"/>
    <w:rsid w:val="00575401"/>
    <w:rsid w:val="0057595B"/>
    <w:rsid w:val="00575C08"/>
    <w:rsid w:val="00576FEE"/>
    <w:rsid w:val="005827FC"/>
    <w:rsid w:val="005832BC"/>
    <w:rsid w:val="0058330B"/>
    <w:rsid w:val="00583D47"/>
    <w:rsid w:val="00584E33"/>
    <w:rsid w:val="005855C9"/>
    <w:rsid w:val="005859AF"/>
    <w:rsid w:val="00587723"/>
    <w:rsid w:val="005909AF"/>
    <w:rsid w:val="00590A09"/>
    <w:rsid w:val="00592367"/>
    <w:rsid w:val="00592748"/>
    <w:rsid w:val="005954DA"/>
    <w:rsid w:val="00596B3F"/>
    <w:rsid w:val="00597353"/>
    <w:rsid w:val="005A0D68"/>
    <w:rsid w:val="005A112F"/>
    <w:rsid w:val="005A33BE"/>
    <w:rsid w:val="005A6B84"/>
    <w:rsid w:val="005B1CC8"/>
    <w:rsid w:val="005B2755"/>
    <w:rsid w:val="005B5458"/>
    <w:rsid w:val="005C082D"/>
    <w:rsid w:val="005C1E02"/>
    <w:rsid w:val="005C25BC"/>
    <w:rsid w:val="005C29C4"/>
    <w:rsid w:val="005C5E70"/>
    <w:rsid w:val="005C6173"/>
    <w:rsid w:val="005C705F"/>
    <w:rsid w:val="005C777B"/>
    <w:rsid w:val="005D03BA"/>
    <w:rsid w:val="005D2B73"/>
    <w:rsid w:val="005D3448"/>
    <w:rsid w:val="005D3792"/>
    <w:rsid w:val="005D3844"/>
    <w:rsid w:val="005D4A25"/>
    <w:rsid w:val="005D6B57"/>
    <w:rsid w:val="005D7B93"/>
    <w:rsid w:val="005E007F"/>
    <w:rsid w:val="005E2187"/>
    <w:rsid w:val="005E5D12"/>
    <w:rsid w:val="005E6650"/>
    <w:rsid w:val="005E6FF9"/>
    <w:rsid w:val="005E7E72"/>
    <w:rsid w:val="005F3068"/>
    <w:rsid w:val="005F66F3"/>
    <w:rsid w:val="005F6BD0"/>
    <w:rsid w:val="006048BB"/>
    <w:rsid w:val="00604C08"/>
    <w:rsid w:val="00605D0D"/>
    <w:rsid w:val="00606012"/>
    <w:rsid w:val="00607A09"/>
    <w:rsid w:val="006102AE"/>
    <w:rsid w:val="00615432"/>
    <w:rsid w:val="00616B4C"/>
    <w:rsid w:val="00616FCE"/>
    <w:rsid w:val="00617277"/>
    <w:rsid w:val="0061774C"/>
    <w:rsid w:val="00617A93"/>
    <w:rsid w:val="00617ED4"/>
    <w:rsid w:val="00620829"/>
    <w:rsid w:val="00623758"/>
    <w:rsid w:val="00623F96"/>
    <w:rsid w:val="00624695"/>
    <w:rsid w:val="00624B53"/>
    <w:rsid w:val="0062538D"/>
    <w:rsid w:val="00626DE6"/>
    <w:rsid w:val="00627A97"/>
    <w:rsid w:val="00630BCA"/>
    <w:rsid w:val="006318E4"/>
    <w:rsid w:val="00634439"/>
    <w:rsid w:val="00634711"/>
    <w:rsid w:val="00634EA6"/>
    <w:rsid w:val="00635813"/>
    <w:rsid w:val="0063591E"/>
    <w:rsid w:val="00636244"/>
    <w:rsid w:val="00637BB3"/>
    <w:rsid w:val="00640462"/>
    <w:rsid w:val="00640762"/>
    <w:rsid w:val="00643526"/>
    <w:rsid w:val="006440DE"/>
    <w:rsid w:val="00645E23"/>
    <w:rsid w:val="00646097"/>
    <w:rsid w:val="00647243"/>
    <w:rsid w:val="0065015B"/>
    <w:rsid w:val="00650912"/>
    <w:rsid w:val="006513EF"/>
    <w:rsid w:val="00655296"/>
    <w:rsid w:val="006565AF"/>
    <w:rsid w:val="00656E88"/>
    <w:rsid w:val="00657F7E"/>
    <w:rsid w:val="006614D6"/>
    <w:rsid w:val="0066234B"/>
    <w:rsid w:val="00662DBD"/>
    <w:rsid w:val="00662EA8"/>
    <w:rsid w:val="00663232"/>
    <w:rsid w:val="00663D71"/>
    <w:rsid w:val="0066426C"/>
    <w:rsid w:val="00664600"/>
    <w:rsid w:val="0066641D"/>
    <w:rsid w:val="00666600"/>
    <w:rsid w:val="00672D2E"/>
    <w:rsid w:val="00672E9A"/>
    <w:rsid w:val="00673984"/>
    <w:rsid w:val="00674851"/>
    <w:rsid w:val="00675D9A"/>
    <w:rsid w:val="00676111"/>
    <w:rsid w:val="00676311"/>
    <w:rsid w:val="00677861"/>
    <w:rsid w:val="00680A77"/>
    <w:rsid w:val="00681610"/>
    <w:rsid w:val="00682A40"/>
    <w:rsid w:val="0068401B"/>
    <w:rsid w:val="006844DD"/>
    <w:rsid w:val="00684ACE"/>
    <w:rsid w:val="0068547A"/>
    <w:rsid w:val="006876FD"/>
    <w:rsid w:val="00687AA1"/>
    <w:rsid w:val="0069108D"/>
    <w:rsid w:val="00693240"/>
    <w:rsid w:val="00693AB2"/>
    <w:rsid w:val="00694A76"/>
    <w:rsid w:val="00695885"/>
    <w:rsid w:val="0069643A"/>
    <w:rsid w:val="006977CC"/>
    <w:rsid w:val="006A05D9"/>
    <w:rsid w:val="006A07A8"/>
    <w:rsid w:val="006A2C1E"/>
    <w:rsid w:val="006A3D7C"/>
    <w:rsid w:val="006A495D"/>
    <w:rsid w:val="006A4A27"/>
    <w:rsid w:val="006A548B"/>
    <w:rsid w:val="006A7319"/>
    <w:rsid w:val="006B1F13"/>
    <w:rsid w:val="006B31F7"/>
    <w:rsid w:val="006B43AC"/>
    <w:rsid w:val="006B56B2"/>
    <w:rsid w:val="006B78A2"/>
    <w:rsid w:val="006B7B8D"/>
    <w:rsid w:val="006C0153"/>
    <w:rsid w:val="006C10F7"/>
    <w:rsid w:val="006C279A"/>
    <w:rsid w:val="006C395F"/>
    <w:rsid w:val="006C3A7E"/>
    <w:rsid w:val="006C5172"/>
    <w:rsid w:val="006C618C"/>
    <w:rsid w:val="006C6502"/>
    <w:rsid w:val="006C6F77"/>
    <w:rsid w:val="006C78CB"/>
    <w:rsid w:val="006D04AD"/>
    <w:rsid w:val="006D4A36"/>
    <w:rsid w:val="006D53B2"/>
    <w:rsid w:val="006D738F"/>
    <w:rsid w:val="006E1AAE"/>
    <w:rsid w:val="006E30F0"/>
    <w:rsid w:val="006E3CFF"/>
    <w:rsid w:val="006E66F9"/>
    <w:rsid w:val="006E79EC"/>
    <w:rsid w:val="006F1C8D"/>
    <w:rsid w:val="006F1D2B"/>
    <w:rsid w:val="006F20CA"/>
    <w:rsid w:val="006F22C8"/>
    <w:rsid w:val="006F261C"/>
    <w:rsid w:val="006F27E8"/>
    <w:rsid w:val="006F2F52"/>
    <w:rsid w:val="006F2FB5"/>
    <w:rsid w:val="006F33C2"/>
    <w:rsid w:val="006F4105"/>
    <w:rsid w:val="006F51B4"/>
    <w:rsid w:val="006F5906"/>
    <w:rsid w:val="006F5BB4"/>
    <w:rsid w:val="006F6D1F"/>
    <w:rsid w:val="006F6EB5"/>
    <w:rsid w:val="006F71AA"/>
    <w:rsid w:val="006F727C"/>
    <w:rsid w:val="00701394"/>
    <w:rsid w:val="00701539"/>
    <w:rsid w:val="00701748"/>
    <w:rsid w:val="007023CE"/>
    <w:rsid w:val="00702424"/>
    <w:rsid w:val="00702B78"/>
    <w:rsid w:val="007034C3"/>
    <w:rsid w:val="0070553D"/>
    <w:rsid w:val="007060ED"/>
    <w:rsid w:val="0070639A"/>
    <w:rsid w:val="007069D1"/>
    <w:rsid w:val="00707013"/>
    <w:rsid w:val="00707B46"/>
    <w:rsid w:val="00712FC0"/>
    <w:rsid w:val="0071329B"/>
    <w:rsid w:val="00713521"/>
    <w:rsid w:val="007137FE"/>
    <w:rsid w:val="00713BDA"/>
    <w:rsid w:val="00720903"/>
    <w:rsid w:val="0072149F"/>
    <w:rsid w:val="00722E9E"/>
    <w:rsid w:val="007234F0"/>
    <w:rsid w:val="00725678"/>
    <w:rsid w:val="00725F19"/>
    <w:rsid w:val="00726309"/>
    <w:rsid w:val="00726E46"/>
    <w:rsid w:val="00727411"/>
    <w:rsid w:val="00732521"/>
    <w:rsid w:val="00732B1A"/>
    <w:rsid w:val="00732BC6"/>
    <w:rsid w:val="0073486D"/>
    <w:rsid w:val="00740A25"/>
    <w:rsid w:val="00741E0E"/>
    <w:rsid w:val="00741E2B"/>
    <w:rsid w:val="00742560"/>
    <w:rsid w:val="007435F5"/>
    <w:rsid w:val="0074371D"/>
    <w:rsid w:val="0074386C"/>
    <w:rsid w:val="00744319"/>
    <w:rsid w:val="00744A7F"/>
    <w:rsid w:val="00745CEF"/>
    <w:rsid w:val="007460CC"/>
    <w:rsid w:val="0074679D"/>
    <w:rsid w:val="00750607"/>
    <w:rsid w:val="00750E51"/>
    <w:rsid w:val="00750F73"/>
    <w:rsid w:val="00751C9A"/>
    <w:rsid w:val="00752E53"/>
    <w:rsid w:val="00752E9E"/>
    <w:rsid w:val="0075422C"/>
    <w:rsid w:val="0075557E"/>
    <w:rsid w:val="0075598A"/>
    <w:rsid w:val="00755FAD"/>
    <w:rsid w:val="007561DE"/>
    <w:rsid w:val="007569F3"/>
    <w:rsid w:val="00757DC2"/>
    <w:rsid w:val="00761E0A"/>
    <w:rsid w:val="0076218A"/>
    <w:rsid w:val="00763327"/>
    <w:rsid w:val="00763B5B"/>
    <w:rsid w:val="00763BC6"/>
    <w:rsid w:val="00763BFF"/>
    <w:rsid w:val="00763CC3"/>
    <w:rsid w:val="00765DCB"/>
    <w:rsid w:val="0076750A"/>
    <w:rsid w:val="007704FD"/>
    <w:rsid w:val="00775511"/>
    <w:rsid w:val="00776EE7"/>
    <w:rsid w:val="00777289"/>
    <w:rsid w:val="007775DE"/>
    <w:rsid w:val="007776FA"/>
    <w:rsid w:val="007814B6"/>
    <w:rsid w:val="00782097"/>
    <w:rsid w:val="007844EE"/>
    <w:rsid w:val="007846CF"/>
    <w:rsid w:val="00784742"/>
    <w:rsid w:val="00785E8D"/>
    <w:rsid w:val="007865D2"/>
    <w:rsid w:val="00786CEF"/>
    <w:rsid w:val="007911AA"/>
    <w:rsid w:val="00791A4C"/>
    <w:rsid w:val="00791FFB"/>
    <w:rsid w:val="00792815"/>
    <w:rsid w:val="0079349B"/>
    <w:rsid w:val="00793B9D"/>
    <w:rsid w:val="00793D67"/>
    <w:rsid w:val="00794013"/>
    <w:rsid w:val="0079628A"/>
    <w:rsid w:val="007A0158"/>
    <w:rsid w:val="007A0707"/>
    <w:rsid w:val="007A12D7"/>
    <w:rsid w:val="007B0632"/>
    <w:rsid w:val="007B1EA1"/>
    <w:rsid w:val="007B2414"/>
    <w:rsid w:val="007B2693"/>
    <w:rsid w:val="007B2E0E"/>
    <w:rsid w:val="007B41D1"/>
    <w:rsid w:val="007B4538"/>
    <w:rsid w:val="007B5817"/>
    <w:rsid w:val="007B733D"/>
    <w:rsid w:val="007C0B56"/>
    <w:rsid w:val="007C11F2"/>
    <w:rsid w:val="007C14A6"/>
    <w:rsid w:val="007C1C12"/>
    <w:rsid w:val="007C2205"/>
    <w:rsid w:val="007C277C"/>
    <w:rsid w:val="007C285A"/>
    <w:rsid w:val="007C2A41"/>
    <w:rsid w:val="007C4C92"/>
    <w:rsid w:val="007C4DC0"/>
    <w:rsid w:val="007C71DA"/>
    <w:rsid w:val="007C7E33"/>
    <w:rsid w:val="007C7FC5"/>
    <w:rsid w:val="007D0AC8"/>
    <w:rsid w:val="007D26F2"/>
    <w:rsid w:val="007D2BD7"/>
    <w:rsid w:val="007D31FA"/>
    <w:rsid w:val="007D3584"/>
    <w:rsid w:val="007D51C9"/>
    <w:rsid w:val="007D530E"/>
    <w:rsid w:val="007D5A55"/>
    <w:rsid w:val="007D6567"/>
    <w:rsid w:val="007D69C6"/>
    <w:rsid w:val="007D71D8"/>
    <w:rsid w:val="007E0613"/>
    <w:rsid w:val="007E09C4"/>
    <w:rsid w:val="007E0CA2"/>
    <w:rsid w:val="007E1331"/>
    <w:rsid w:val="007E3F90"/>
    <w:rsid w:val="007E4F6C"/>
    <w:rsid w:val="007E54E8"/>
    <w:rsid w:val="007E57E1"/>
    <w:rsid w:val="007E7ABF"/>
    <w:rsid w:val="007F0127"/>
    <w:rsid w:val="007F1785"/>
    <w:rsid w:val="007F1E72"/>
    <w:rsid w:val="007F1F7C"/>
    <w:rsid w:val="007F32C4"/>
    <w:rsid w:val="007F3E8D"/>
    <w:rsid w:val="007F5706"/>
    <w:rsid w:val="007F7CDA"/>
    <w:rsid w:val="008017AB"/>
    <w:rsid w:val="00802073"/>
    <w:rsid w:val="0080278E"/>
    <w:rsid w:val="0080386E"/>
    <w:rsid w:val="0080391E"/>
    <w:rsid w:val="00805B29"/>
    <w:rsid w:val="00810ACE"/>
    <w:rsid w:val="008118EC"/>
    <w:rsid w:val="00812985"/>
    <w:rsid w:val="008132F2"/>
    <w:rsid w:val="0081388D"/>
    <w:rsid w:val="00813D09"/>
    <w:rsid w:val="00815861"/>
    <w:rsid w:val="00815FE5"/>
    <w:rsid w:val="00816A64"/>
    <w:rsid w:val="0081744B"/>
    <w:rsid w:val="00825A05"/>
    <w:rsid w:val="008271C2"/>
    <w:rsid w:val="00827945"/>
    <w:rsid w:val="00827E91"/>
    <w:rsid w:val="0083045C"/>
    <w:rsid w:val="008317A7"/>
    <w:rsid w:val="00831871"/>
    <w:rsid w:val="008337DD"/>
    <w:rsid w:val="008337F4"/>
    <w:rsid w:val="00834312"/>
    <w:rsid w:val="0083463A"/>
    <w:rsid w:val="00834E61"/>
    <w:rsid w:val="00837372"/>
    <w:rsid w:val="00837E1E"/>
    <w:rsid w:val="008408FA"/>
    <w:rsid w:val="00845947"/>
    <w:rsid w:val="008466B5"/>
    <w:rsid w:val="008475EF"/>
    <w:rsid w:val="00851982"/>
    <w:rsid w:val="008533BE"/>
    <w:rsid w:val="008533E9"/>
    <w:rsid w:val="008556FF"/>
    <w:rsid w:val="00855EDB"/>
    <w:rsid w:val="00856444"/>
    <w:rsid w:val="00861A56"/>
    <w:rsid w:val="00861D24"/>
    <w:rsid w:val="008626AA"/>
    <w:rsid w:val="00863A0E"/>
    <w:rsid w:val="00864E43"/>
    <w:rsid w:val="00866BDD"/>
    <w:rsid w:val="0087423A"/>
    <w:rsid w:val="008756AB"/>
    <w:rsid w:val="00876114"/>
    <w:rsid w:val="008771DC"/>
    <w:rsid w:val="008779ED"/>
    <w:rsid w:val="00881BAB"/>
    <w:rsid w:val="00884318"/>
    <w:rsid w:val="008843B6"/>
    <w:rsid w:val="00884AEC"/>
    <w:rsid w:val="0088619D"/>
    <w:rsid w:val="00886C85"/>
    <w:rsid w:val="00886DE5"/>
    <w:rsid w:val="008912D0"/>
    <w:rsid w:val="008914C0"/>
    <w:rsid w:val="008924E8"/>
    <w:rsid w:val="0089279B"/>
    <w:rsid w:val="00892FF0"/>
    <w:rsid w:val="008930CA"/>
    <w:rsid w:val="00893A02"/>
    <w:rsid w:val="00894D2B"/>
    <w:rsid w:val="0089589E"/>
    <w:rsid w:val="008962FB"/>
    <w:rsid w:val="008A08F8"/>
    <w:rsid w:val="008A5331"/>
    <w:rsid w:val="008A6868"/>
    <w:rsid w:val="008B00BB"/>
    <w:rsid w:val="008B0CD9"/>
    <w:rsid w:val="008B2A85"/>
    <w:rsid w:val="008B2ACF"/>
    <w:rsid w:val="008B3811"/>
    <w:rsid w:val="008B3970"/>
    <w:rsid w:val="008B5127"/>
    <w:rsid w:val="008B5723"/>
    <w:rsid w:val="008B58DB"/>
    <w:rsid w:val="008B76E5"/>
    <w:rsid w:val="008C0974"/>
    <w:rsid w:val="008C17A0"/>
    <w:rsid w:val="008C2CD4"/>
    <w:rsid w:val="008C7E01"/>
    <w:rsid w:val="008D0373"/>
    <w:rsid w:val="008D08DE"/>
    <w:rsid w:val="008D0A11"/>
    <w:rsid w:val="008D2BD8"/>
    <w:rsid w:val="008D31BC"/>
    <w:rsid w:val="008D3E16"/>
    <w:rsid w:val="008D491F"/>
    <w:rsid w:val="008D6B97"/>
    <w:rsid w:val="008E1046"/>
    <w:rsid w:val="008E145F"/>
    <w:rsid w:val="008E195F"/>
    <w:rsid w:val="008E262B"/>
    <w:rsid w:val="008E3D90"/>
    <w:rsid w:val="008E517E"/>
    <w:rsid w:val="008E7487"/>
    <w:rsid w:val="008F148E"/>
    <w:rsid w:val="008F1A57"/>
    <w:rsid w:val="008F372D"/>
    <w:rsid w:val="008F3815"/>
    <w:rsid w:val="008F39D7"/>
    <w:rsid w:val="008F4688"/>
    <w:rsid w:val="008F4A68"/>
    <w:rsid w:val="008F5316"/>
    <w:rsid w:val="008F5CD9"/>
    <w:rsid w:val="008F63E3"/>
    <w:rsid w:val="008F75F1"/>
    <w:rsid w:val="009002B0"/>
    <w:rsid w:val="009007E7"/>
    <w:rsid w:val="00901C83"/>
    <w:rsid w:val="00903AFE"/>
    <w:rsid w:val="00903F32"/>
    <w:rsid w:val="009124C9"/>
    <w:rsid w:val="0091292F"/>
    <w:rsid w:val="00913FB4"/>
    <w:rsid w:val="00914C97"/>
    <w:rsid w:val="0091504D"/>
    <w:rsid w:val="00915644"/>
    <w:rsid w:val="009173C3"/>
    <w:rsid w:val="00917A0D"/>
    <w:rsid w:val="00921612"/>
    <w:rsid w:val="00923085"/>
    <w:rsid w:val="00923779"/>
    <w:rsid w:val="00923874"/>
    <w:rsid w:val="009244D4"/>
    <w:rsid w:val="00926287"/>
    <w:rsid w:val="00927598"/>
    <w:rsid w:val="00927925"/>
    <w:rsid w:val="00927DF7"/>
    <w:rsid w:val="00930326"/>
    <w:rsid w:val="0093089E"/>
    <w:rsid w:val="009324AC"/>
    <w:rsid w:val="009331EB"/>
    <w:rsid w:val="00941CC6"/>
    <w:rsid w:val="00942EB8"/>
    <w:rsid w:val="00943C9D"/>
    <w:rsid w:val="009451F1"/>
    <w:rsid w:val="009460F1"/>
    <w:rsid w:val="0094619B"/>
    <w:rsid w:val="009512C0"/>
    <w:rsid w:val="00951B1D"/>
    <w:rsid w:val="00953B87"/>
    <w:rsid w:val="00953E0D"/>
    <w:rsid w:val="00955D2B"/>
    <w:rsid w:val="0095600F"/>
    <w:rsid w:val="00960741"/>
    <w:rsid w:val="00960CA6"/>
    <w:rsid w:val="0096219D"/>
    <w:rsid w:val="00962884"/>
    <w:rsid w:val="0096332A"/>
    <w:rsid w:val="0096603C"/>
    <w:rsid w:val="0096630A"/>
    <w:rsid w:val="009724C2"/>
    <w:rsid w:val="0097292A"/>
    <w:rsid w:val="009742FA"/>
    <w:rsid w:val="00974539"/>
    <w:rsid w:val="00975040"/>
    <w:rsid w:val="009764E3"/>
    <w:rsid w:val="009771DC"/>
    <w:rsid w:val="009774FF"/>
    <w:rsid w:val="00980034"/>
    <w:rsid w:val="00980240"/>
    <w:rsid w:val="0098383B"/>
    <w:rsid w:val="00986E0D"/>
    <w:rsid w:val="00990CC3"/>
    <w:rsid w:val="009919D5"/>
    <w:rsid w:val="00994410"/>
    <w:rsid w:val="00994960"/>
    <w:rsid w:val="00995516"/>
    <w:rsid w:val="00995742"/>
    <w:rsid w:val="009967F2"/>
    <w:rsid w:val="009A0683"/>
    <w:rsid w:val="009A1046"/>
    <w:rsid w:val="009A11A4"/>
    <w:rsid w:val="009A32F2"/>
    <w:rsid w:val="009A3EB1"/>
    <w:rsid w:val="009A421C"/>
    <w:rsid w:val="009A42BB"/>
    <w:rsid w:val="009A5003"/>
    <w:rsid w:val="009A604A"/>
    <w:rsid w:val="009A7066"/>
    <w:rsid w:val="009B0848"/>
    <w:rsid w:val="009B24AC"/>
    <w:rsid w:val="009B4EEC"/>
    <w:rsid w:val="009B5179"/>
    <w:rsid w:val="009B53C5"/>
    <w:rsid w:val="009B61A9"/>
    <w:rsid w:val="009C1605"/>
    <w:rsid w:val="009C1FF9"/>
    <w:rsid w:val="009C2027"/>
    <w:rsid w:val="009C20D5"/>
    <w:rsid w:val="009C23AA"/>
    <w:rsid w:val="009C27FC"/>
    <w:rsid w:val="009C2BD5"/>
    <w:rsid w:val="009C2F24"/>
    <w:rsid w:val="009C3BAF"/>
    <w:rsid w:val="009C55AC"/>
    <w:rsid w:val="009D0935"/>
    <w:rsid w:val="009D2966"/>
    <w:rsid w:val="009D2DC6"/>
    <w:rsid w:val="009D39B2"/>
    <w:rsid w:val="009D3B63"/>
    <w:rsid w:val="009D3CAC"/>
    <w:rsid w:val="009D3D38"/>
    <w:rsid w:val="009D47BB"/>
    <w:rsid w:val="009D5FD8"/>
    <w:rsid w:val="009E0F7F"/>
    <w:rsid w:val="009E24B0"/>
    <w:rsid w:val="009E5348"/>
    <w:rsid w:val="009E55B0"/>
    <w:rsid w:val="009E6195"/>
    <w:rsid w:val="009E659F"/>
    <w:rsid w:val="009E7858"/>
    <w:rsid w:val="009F1A26"/>
    <w:rsid w:val="009F2CEB"/>
    <w:rsid w:val="009F3796"/>
    <w:rsid w:val="009F3D54"/>
    <w:rsid w:val="009F4223"/>
    <w:rsid w:val="009F4DE5"/>
    <w:rsid w:val="009F5338"/>
    <w:rsid w:val="009F5FCE"/>
    <w:rsid w:val="009F7F7A"/>
    <w:rsid w:val="00A01988"/>
    <w:rsid w:val="00A039E8"/>
    <w:rsid w:val="00A04A4C"/>
    <w:rsid w:val="00A04C0B"/>
    <w:rsid w:val="00A05479"/>
    <w:rsid w:val="00A05981"/>
    <w:rsid w:val="00A072BC"/>
    <w:rsid w:val="00A078C7"/>
    <w:rsid w:val="00A07AD2"/>
    <w:rsid w:val="00A11A48"/>
    <w:rsid w:val="00A12661"/>
    <w:rsid w:val="00A138EF"/>
    <w:rsid w:val="00A16682"/>
    <w:rsid w:val="00A17789"/>
    <w:rsid w:val="00A17BA6"/>
    <w:rsid w:val="00A20357"/>
    <w:rsid w:val="00A21051"/>
    <w:rsid w:val="00A23A02"/>
    <w:rsid w:val="00A2417E"/>
    <w:rsid w:val="00A245FC"/>
    <w:rsid w:val="00A259B6"/>
    <w:rsid w:val="00A25C99"/>
    <w:rsid w:val="00A260C4"/>
    <w:rsid w:val="00A27283"/>
    <w:rsid w:val="00A30957"/>
    <w:rsid w:val="00A30FDA"/>
    <w:rsid w:val="00A310AE"/>
    <w:rsid w:val="00A33584"/>
    <w:rsid w:val="00A33F46"/>
    <w:rsid w:val="00A35D6C"/>
    <w:rsid w:val="00A36058"/>
    <w:rsid w:val="00A37AFA"/>
    <w:rsid w:val="00A45441"/>
    <w:rsid w:val="00A457B3"/>
    <w:rsid w:val="00A4638F"/>
    <w:rsid w:val="00A4702D"/>
    <w:rsid w:val="00A472CD"/>
    <w:rsid w:val="00A4786F"/>
    <w:rsid w:val="00A50629"/>
    <w:rsid w:val="00A5192D"/>
    <w:rsid w:val="00A5271A"/>
    <w:rsid w:val="00A5472C"/>
    <w:rsid w:val="00A575E2"/>
    <w:rsid w:val="00A60A9A"/>
    <w:rsid w:val="00A62EE9"/>
    <w:rsid w:val="00A646C2"/>
    <w:rsid w:val="00A65083"/>
    <w:rsid w:val="00A660EC"/>
    <w:rsid w:val="00A663FC"/>
    <w:rsid w:val="00A66928"/>
    <w:rsid w:val="00A66F49"/>
    <w:rsid w:val="00A67011"/>
    <w:rsid w:val="00A67645"/>
    <w:rsid w:val="00A7108B"/>
    <w:rsid w:val="00A71AE3"/>
    <w:rsid w:val="00A72048"/>
    <w:rsid w:val="00A72053"/>
    <w:rsid w:val="00A73033"/>
    <w:rsid w:val="00A733FA"/>
    <w:rsid w:val="00A74ECE"/>
    <w:rsid w:val="00A75E53"/>
    <w:rsid w:val="00A804EE"/>
    <w:rsid w:val="00A80B53"/>
    <w:rsid w:val="00A8171D"/>
    <w:rsid w:val="00A82E0B"/>
    <w:rsid w:val="00A83C30"/>
    <w:rsid w:val="00A8499C"/>
    <w:rsid w:val="00A857AC"/>
    <w:rsid w:val="00A86048"/>
    <w:rsid w:val="00A863D3"/>
    <w:rsid w:val="00A8703F"/>
    <w:rsid w:val="00A87808"/>
    <w:rsid w:val="00A87B8C"/>
    <w:rsid w:val="00A9044C"/>
    <w:rsid w:val="00A906F3"/>
    <w:rsid w:val="00A930DB"/>
    <w:rsid w:val="00A94508"/>
    <w:rsid w:val="00A9521B"/>
    <w:rsid w:val="00A9528C"/>
    <w:rsid w:val="00A95372"/>
    <w:rsid w:val="00A96FE7"/>
    <w:rsid w:val="00AA04B6"/>
    <w:rsid w:val="00AA260A"/>
    <w:rsid w:val="00AA28B4"/>
    <w:rsid w:val="00AA29CC"/>
    <w:rsid w:val="00AA33DC"/>
    <w:rsid w:val="00AA413B"/>
    <w:rsid w:val="00AA66B8"/>
    <w:rsid w:val="00AA68AD"/>
    <w:rsid w:val="00AA6FA2"/>
    <w:rsid w:val="00AA70A9"/>
    <w:rsid w:val="00AA7580"/>
    <w:rsid w:val="00AB04DC"/>
    <w:rsid w:val="00AB05F8"/>
    <w:rsid w:val="00AB247D"/>
    <w:rsid w:val="00AB3D59"/>
    <w:rsid w:val="00AB4835"/>
    <w:rsid w:val="00AB52B7"/>
    <w:rsid w:val="00AB55C1"/>
    <w:rsid w:val="00AB619B"/>
    <w:rsid w:val="00AB64FC"/>
    <w:rsid w:val="00AB69E6"/>
    <w:rsid w:val="00AB70B4"/>
    <w:rsid w:val="00AB7540"/>
    <w:rsid w:val="00AB7CA0"/>
    <w:rsid w:val="00AC087B"/>
    <w:rsid w:val="00AC0AA2"/>
    <w:rsid w:val="00AC11DC"/>
    <w:rsid w:val="00AC1675"/>
    <w:rsid w:val="00AC1C4E"/>
    <w:rsid w:val="00AC1D8A"/>
    <w:rsid w:val="00AC2DA2"/>
    <w:rsid w:val="00AC432E"/>
    <w:rsid w:val="00AC5349"/>
    <w:rsid w:val="00AC5637"/>
    <w:rsid w:val="00AC6347"/>
    <w:rsid w:val="00AC69F5"/>
    <w:rsid w:val="00AC7699"/>
    <w:rsid w:val="00AC77C3"/>
    <w:rsid w:val="00AC7919"/>
    <w:rsid w:val="00AD001F"/>
    <w:rsid w:val="00AD0F0C"/>
    <w:rsid w:val="00AD18FF"/>
    <w:rsid w:val="00AD1A13"/>
    <w:rsid w:val="00AD2A73"/>
    <w:rsid w:val="00AD2FCF"/>
    <w:rsid w:val="00AD353A"/>
    <w:rsid w:val="00AD39D2"/>
    <w:rsid w:val="00AD5004"/>
    <w:rsid w:val="00AD6F15"/>
    <w:rsid w:val="00AD70B2"/>
    <w:rsid w:val="00AD728A"/>
    <w:rsid w:val="00AE0F10"/>
    <w:rsid w:val="00AE1C5F"/>
    <w:rsid w:val="00AE2024"/>
    <w:rsid w:val="00AE3273"/>
    <w:rsid w:val="00AE66F2"/>
    <w:rsid w:val="00AE6F3D"/>
    <w:rsid w:val="00AF14CE"/>
    <w:rsid w:val="00AF1805"/>
    <w:rsid w:val="00AF22E7"/>
    <w:rsid w:val="00AF4BFE"/>
    <w:rsid w:val="00AF54EC"/>
    <w:rsid w:val="00AF62B6"/>
    <w:rsid w:val="00AF67BE"/>
    <w:rsid w:val="00B00760"/>
    <w:rsid w:val="00B00B6B"/>
    <w:rsid w:val="00B01775"/>
    <w:rsid w:val="00B04A9E"/>
    <w:rsid w:val="00B05000"/>
    <w:rsid w:val="00B059C7"/>
    <w:rsid w:val="00B1060A"/>
    <w:rsid w:val="00B10D3E"/>
    <w:rsid w:val="00B11C74"/>
    <w:rsid w:val="00B12AEA"/>
    <w:rsid w:val="00B13CA1"/>
    <w:rsid w:val="00B14496"/>
    <w:rsid w:val="00B16323"/>
    <w:rsid w:val="00B20B55"/>
    <w:rsid w:val="00B20D48"/>
    <w:rsid w:val="00B2189D"/>
    <w:rsid w:val="00B25776"/>
    <w:rsid w:val="00B25894"/>
    <w:rsid w:val="00B25DEC"/>
    <w:rsid w:val="00B2757D"/>
    <w:rsid w:val="00B27913"/>
    <w:rsid w:val="00B3010F"/>
    <w:rsid w:val="00B30A09"/>
    <w:rsid w:val="00B312C1"/>
    <w:rsid w:val="00B32652"/>
    <w:rsid w:val="00B3337D"/>
    <w:rsid w:val="00B334F9"/>
    <w:rsid w:val="00B33C64"/>
    <w:rsid w:val="00B33EE0"/>
    <w:rsid w:val="00B3414F"/>
    <w:rsid w:val="00B4219A"/>
    <w:rsid w:val="00B448B4"/>
    <w:rsid w:val="00B45695"/>
    <w:rsid w:val="00B46FA8"/>
    <w:rsid w:val="00B50899"/>
    <w:rsid w:val="00B508F2"/>
    <w:rsid w:val="00B51C5B"/>
    <w:rsid w:val="00B524AE"/>
    <w:rsid w:val="00B52633"/>
    <w:rsid w:val="00B52821"/>
    <w:rsid w:val="00B52F22"/>
    <w:rsid w:val="00B536D3"/>
    <w:rsid w:val="00B54713"/>
    <w:rsid w:val="00B5664E"/>
    <w:rsid w:val="00B6096B"/>
    <w:rsid w:val="00B60D8C"/>
    <w:rsid w:val="00B6182D"/>
    <w:rsid w:val="00B6215A"/>
    <w:rsid w:val="00B65017"/>
    <w:rsid w:val="00B65847"/>
    <w:rsid w:val="00B671CD"/>
    <w:rsid w:val="00B679C3"/>
    <w:rsid w:val="00B67C57"/>
    <w:rsid w:val="00B67CCB"/>
    <w:rsid w:val="00B704A1"/>
    <w:rsid w:val="00B71830"/>
    <w:rsid w:val="00B72EFF"/>
    <w:rsid w:val="00B7324F"/>
    <w:rsid w:val="00B73923"/>
    <w:rsid w:val="00B7467B"/>
    <w:rsid w:val="00B74E26"/>
    <w:rsid w:val="00B75595"/>
    <w:rsid w:val="00B76E35"/>
    <w:rsid w:val="00B80075"/>
    <w:rsid w:val="00B80F11"/>
    <w:rsid w:val="00B83F99"/>
    <w:rsid w:val="00B84BBD"/>
    <w:rsid w:val="00B84E6F"/>
    <w:rsid w:val="00B854F2"/>
    <w:rsid w:val="00B867A8"/>
    <w:rsid w:val="00B8760A"/>
    <w:rsid w:val="00B90197"/>
    <w:rsid w:val="00B909E1"/>
    <w:rsid w:val="00B9124A"/>
    <w:rsid w:val="00B912E9"/>
    <w:rsid w:val="00B91AE9"/>
    <w:rsid w:val="00B92D5C"/>
    <w:rsid w:val="00B92DC5"/>
    <w:rsid w:val="00B936BB"/>
    <w:rsid w:val="00B950CE"/>
    <w:rsid w:val="00B9688A"/>
    <w:rsid w:val="00B977EF"/>
    <w:rsid w:val="00BA0D06"/>
    <w:rsid w:val="00BA1693"/>
    <w:rsid w:val="00BA1E5D"/>
    <w:rsid w:val="00BA32FD"/>
    <w:rsid w:val="00BA37B8"/>
    <w:rsid w:val="00BA49C1"/>
    <w:rsid w:val="00BA5748"/>
    <w:rsid w:val="00BA5EC3"/>
    <w:rsid w:val="00BB3068"/>
    <w:rsid w:val="00BB3546"/>
    <w:rsid w:val="00BB421F"/>
    <w:rsid w:val="00BB5196"/>
    <w:rsid w:val="00BB68A7"/>
    <w:rsid w:val="00BC23FB"/>
    <w:rsid w:val="00BC3B28"/>
    <w:rsid w:val="00BC54C9"/>
    <w:rsid w:val="00BC552E"/>
    <w:rsid w:val="00BC5C02"/>
    <w:rsid w:val="00BC5DDD"/>
    <w:rsid w:val="00BC6010"/>
    <w:rsid w:val="00BC7811"/>
    <w:rsid w:val="00BD6DA4"/>
    <w:rsid w:val="00BD79FF"/>
    <w:rsid w:val="00BD7C83"/>
    <w:rsid w:val="00BE0D11"/>
    <w:rsid w:val="00BE1108"/>
    <w:rsid w:val="00BE41D4"/>
    <w:rsid w:val="00BE4DC8"/>
    <w:rsid w:val="00BE5BFA"/>
    <w:rsid w:val="00BE6B09"/>
    <w:rsid w:val="00BE7181"/>
    <w:rsid w:val="00BF2B92"/>
    <w:rsid w:val="00BF385C"/>
    <w:rsid w:val="00BF4104"/>
    <w:rsid w:val="00BF59C6"/>
    <w:rsid w:val="00BF5A68"/>
    <w:rsid w:val="00BF68B9"/>
    <w:rsid w:val="00BF6E2C"/>
    <w:rsid w:val="00BF716B"/>
    <w:rsid w:val="00C00BDD"/>
    <w:rsid w:val="00C017A7"/>
    <w:rsid w:val="00C01B74"/>
    <w:rsid w:val="00C01C67"/>
    <w:rsid w:val="00C01D34"/>
    <w:rsid w:val="00C02272"/>
    <w:rsid w:val="00C036C1"/>
    <w:rsid w:val="00C03C41"/>
    <w:rsid w:val="00C048EE"/>
    <w:rsid w:val="00C058D3"/>
    <w:rsid w:val="00C06690"/>
    <w:rsid w:val="00C06D16"/>
    <w:rsid w:val="00C072AE"/>
    <w:rsid w:val="00C07310"/>
    <w:rsid w:val="00C10ACB"/>
    <w:rsid w:val="00C110FC"/>
    <w:rsid w:val="00C13228"/>
    <w:rsid w:val="00C15498"/>
    <w:rsid w:val="00C15FDD"/>
    <w:rsid w:val="00C16798"/>
    <w:rsid w:val="00C167BD"/>
    <w:rsid w:val="00C171A7"/>
    <w:rsid w:val="00C200FA"/>
    <w:rsid w:val="00C20655"/>
    <w:rsid w:val="00C20671"/>
    <w:rsid w:val="00C218CC"/>
    <w:rsid w:val="00C21ACF"/>
    <w:rsid w:val="00C22616"/>
    <w:rsid w:val="00C231BC"/>
    <w:rsid w:val="00C238B7"/>
    <w:rsid w:val="00C25BD5"/>
    <w:rsid w:val="00C26863"/>
    <w:rsid w:val="00C30433"/>
    <w:rsid w:val="00C30517"/>
    <w:rsid w:val="00C3138D"/>
    <w:rsid w:val="00C31DCD"/>
    <w:rsid w:val="00C34940"/>
    <w:rsid w:val="00C3559D"/>
    <w:rsid w:val="00C3694F"/>
    <w:rsid w:val="00C37563"/>
    <w:rsid w:val="00C376C1"/>
    <w:rsid w:val="00C37897"/>
    <w:rsid w:val="00C402A0"/>
    <w:rsid w:val="00C414F8"/>
    <w:rsid w:val="00C41ABC"/>
    <w:rsid w:val="00C41E0E"/>
    <w:rsid w:val="00C4204C"/>
    <w:rsid w:val="00C4367A"/>
    <w:rsid w:val="00C4555F"/>
    <w:rsid w:val="00C45F28"/>
    <w:rsid w:val="00C506FE"/>
    <w:rsid w:val="00C51275"/>
    <w:rsid w:val="00C52309"/>
    <w:rsid w:val="00C534C8"/>
    <w:rsid w:val="00C54B4B"/>
    <w:rsid w:val="00C55D76"/>
    <w:rsid w:val="00C57542"/>
    <w:rsid w:val="00C57B7B"/>
    <w:rsid w:val="00C57D10"/>
    <w:rsid w:val="00C57E84"/>
    <w:rsid w:val="00C63652"/>
    <w:rsid w:val="00C6366D"/>
    <w:rsid w:val="00C63905"/>
    <w:rsid w:val="00C63A81"/>
    <w:rsid w:val="00C63B07"/>
    <w:rsid w:val="00C6574E"/>
    <w:rsid w:val="00C65A89"/>
    <w:rsid w:val="00C70E64"/>
    <w:rsid w:val="00C71C89"/>
    <w:rsid w:val="00C71D70"/>
    <w:rsid w:val="00C738F1"/>
    <w:rsid w:val="00C7409E"/>
    <w:rsid w:val="00C7428B"/>
    <w:rsid w:val="00C74B1C"/>
    <w:rsid w:val="00C74E3B"/>
    <w:rsid w:val="00C75C63"/>
    <w:rsid w:val="00C75F12"/>
    <w:rsid w:val="00C77927"/>
    <w:rsid w:val="00C815BD"/>
    <w:rsid w:val="00C82AB9"/>
    <w:rsid w:val="00C833F9"/>
    <w:rsid w:val="00C8604B"/>
    <w:rsid w:val="00C87041"/>
    <w:rsid w:val="00C874C5"/>
    <w:rsid w:val="00C875E7"/>
    <w:rsid w:val="00C905C6"/>
    <w:rsid w:val="00C91A87"/>
    <w:rsid w:val="00C91C0C"/>
    <w:rsid w:val="00C92342"/>
    <w:rsid w:val="00C9341F"/>
    <w:rsid w:val="00C93647"/>
    <w:rsid w:val="00C93B79"/>
    <w:rsid w:val="00C93E76"/>
    <w:rsid w:val="00C94952"/>
    <w:rsid w:val="00C94A9A"/>
    <w:rsid w:val="00C94AA1"/>
    <w:rsid w:val="00C955BF"/>
    <w:rsid w:val="00C9593B"/>
    <w:rsid w:val="00C95DF3"/>
    <w:rsid w:val="00CA4B6F"/>
    <w:rsid w:val="00CA4DB9"/>
    <w:rsid w:val="00CA55DC"/>
    <w:rsid w:val="00CA61B1"/>
    <w:rsid w:val="00CA628E"/>
    <w:rsid w:val="00CA656A"/>
    <w:rsid w:val="00CA7965"/>
    <w:rsid w:val="00CB0EC5"/>
    <w:rsid w:val="00CB2170"/>
    <w:rsid w:val="00CB223B"/>
    <w:rsid w:val="00CB24A0"/>
    <w:rsid w:val="00CB4466"/>
    <w:rsid w:val="00CB5049"/>
    <w:rsid w:val="00CB5E04"/>
    <w:rsid w:val="00CB6296"/>
    <w:rsid w:val="00CB6869"/>
    <w:rsid w:val="00CC1952"/>
    <w:rsid w:val="00CC1DE7"/>
    <w:rsid w:val="00CC35AA"/>
    <w:rsid w:val="00CC44B7"/>
    <w:rsid w:val="00CC44DF"/>
    <w:rsid w:val="00CC56E3"/>
    <w:rsid w:val="00CC69A2"/>
    <w:rsid w:val="00CC6BD0"/>
    <w:rsid w:val="00CC6CB0"/>
    <w:rsid w:val="00CC6D86"/>
    <w:rsid w:val="00CC756A"/>
    <w:rsid w:val="00CD03C0"/>
    <w:rsid w:val="00CD13FC"/>
    <w:rsid w:val="00CD1B4A"/>
    <w:rsid w:val="00CD1E14"/>
    <w:rsid w:val="00CD2814"/>
    <w:rsid w:val="00CD380A"/>
    <w:rsid w:val="00CD3BF4"/>
    <w:rsid w:val="00CD405F"/>
    <w:rsid w:val="00CD41B2"/>
    <w:rsid w:val="00CD467F"/>
    <w:rsid w:val="00CD6FBF"/>
    <w:rsid w:val="00CD7D30"/>
    <w:rsid w:val="00CE0D82"/>
    <w:rsid w:val="00CE196E"/>
    <w:rsid w:val="00CE1A3C"/>
    <w:rsid w:val="00CE1D97"/>
    <w:rsid w:val="00CE2935"/>
    <w:rsid w:val="00CE3D77"/>
    <w:rsid w:val="00CE4C72"/>
    <w:rsid w:val="00CE6245"/>
    <w:rsid w:val="00CE7C20"/>
    <w:rsid w:val="00CF1B2A"/>
    <w:rsid w:val="00CF2FF2"/>
    <w:rsid w:val="00CF32DE"/>
    <w:rsid w:val="00CF54E6"/>
    <w:rsid w:val="00CF57C6"/>
    <w:rsid w:val="00CF71DC"/>
    <w:rsid w:val="00CF76F6"/>
    <w:rsid w:val="00CF7A16"/>
    <w:rsid w:val="00D01936"/>
    <w:rsid w:val="00D02A75"/>
    <w:rsid w:val="00D03E40"/>
    <w:rsid w:val="00D041D8"/>
    <w:rsid w:val="00D047D8"/>
    <w:rsid w:val="00D05FF9"/>
    <w:rsid w:val="00D07744"/>
    <w:rsid w:val="00D11228"/>
    <w:rsid w:val="00D115B6"/>
    <w:rsid w:val="00D117FC"/>
    <w:rsid w:val="00D12772"/>
    <w:rsid w:val="00D12B18"/>
    <w:rsid w:val="00D12F1B"/>
    <w:rsid w:val="00D1517D"/>
    <w:rsid w:val="00D15281"/>
    <w:rsid w:val="00D15512"/>
    <w:rsid w:val="00D15E4C"/>
    <w:rsid w:val="00D17789"/>
    <w:rsid w:val="00D177EA"/>
    <w:rsid w:val="00D17BB0"/>
    <w:rsid w:val="00D21005"/>
    <w:rsid w:val="00D210C9"/>
    <w:rsid w:val="00D21260"/>
    <w:rsid w:val="00D21E40"/>
    <w:rsid w:val="00D21F9F"/>
    <w:rsid w:val="00D225C9"/>
    <w:rsid w:val="00D22970"/>
    <w:rsid w:val="00D23F38"/>
    <w:rsid w:val="00D24340"/>
    <w:rsid w:val="00D24A79"/>
    <w:rsid w:val="00D25E08"/>
    <w:rsid w:val="00D269F8"/>
    <w:rsid w:val="00D26D5F"/>
    <w:rsid w:val="00D27F68"/>
    <w:rsid w:val="00D3060D"/>
    <w:rsid w:val="00D3074F"/>
    <w:rsid w:val="00D30BB3"/>
    <w:rsid w:val="00D32E38"/>
    <w:rsid w:val="00D34B2B"/>
    <w:rsid w:val="00D3740D"/>
    <w:rsid w:val="00D40BF3"/>
    <w:rsid w:val="00D417C8"/>
    <w:rsid w:val="00D41DFF"/>
    <w:rsid w:val="00D427CA"/>
    <w:rsid w:val="00D429AF"/>
    <w:rsid w:val="00D44A2A"/>
    <w:rsid w:val="00D44D30"/>
    <w:rsid w:val="00D44F9A"/>
    <w:rsid w:val="00D45DB8"/>
    <w:rsid w:val="00D45FC2"/>
    <w:rsid w:val="00D4704F"/>
    <w:rsid w:val="00D47ADC"/>
    <w:rsid w:val="00D5031C"/>
    <w:rsid w:val="00D505BD"/>
    <w:rsid w:val="00D506BF"/>
    <w:rsid w:val="00D5222C"/>
    <w:rsid w:val="00D54444"/>
    <w:rsid w:val="00D55846"/>
    <w:rsid w:val="00D5681E"/>
    <w:rsid w:val="00D600AE"/>
    <w:rsid w:val="00D60BEB"/>
    <w:rsid w:val="00D620A6"/>
    <w:rsid w:val="00D64FBD"/>
    <w:rsid w:val="00D7041F"/>
    <w:rsid w:val="00D705C4"/>
    <w:rsid w:val="00D71ADF"/>
    <w:rsid w:val="00D74040"/>
    <w:rsid w:val="00D74549"/>
    <w:rsid w:val="00D75F11"/>
    <w:rsid w:val="00D776BA"/>
    <w:rsid w:val="00D77B97"/>
    <w:rsid w:val="00D77F1B"/>
    <w:rsid w:val="00D801F0"/>
    <w:rsid w:val="00D802EE"/>
    <w:rsid w:val="00D81AB1"/>
    <w:rsid w:val="00D82806"/>
    <w:rsid w:val="00D842D3"/>
    <w:rsid w:val="00D864FB"/>
    <w:rsid w:val="00D86D67"/>
    <w:rsid w:val="00D86F90"/>
    <w:rsid w:val="00D8713A"/>
    <w:rsid w:val="00D87CDD"/>
    <w:rsid w:val="00D90CD3"/>
    <w:rsid w:val="00D92022"/>
    <w:rsid w:val="00D9445B"/>
    <w:rsid w:val="00D9692C"/>
    <w:rsid w:val="00DA00A5"/>
    <w:rsid w:val="00DA0A9C"/>
    <w:rsid w:val="00DA114D"/>
    <w:rsid w:val="00DA2C9B"/>
    <w:rsid w:val="00DA2F0C"/>
    <w:rsid w:val="00DA340E"/>
    <w:rsid w:val="00DA61DB"/>
    <w:rsid w:val="00DA6856"/>
    <w:rsid w:val="00DA6E71"/>
    <w:rsid w:val="00DB0D28"/>
    <w:rsid w:val="00DB3E35"/>
    <w:rsid w:val="00DB4A51"/>
    <w:rsid w:val="00DB52FD"/>
    <w:rsid w:val="00DB56A3"/>
    <w:rsid w:val="00DB6933"/>
    <w:rsid w:val="00DB6EDB"/>
    <w:rsid w:val="00DC030A"/>
    <w:rsid w:val="00DC27A2"/>
    <w:rsid w:val="00DC3097"/>
    <w:rsid w:val="00DC3CFC"/>
    <w:rsid w:val="00DC5A92"/>
    <w:rsid w:val="00DC5CCB"/>
    <w:rsid w:val="00DC6DF3"/>
    <w:rsid w:val="00DC700E"/>
    <w:rsid w:val="00DC72A1"/>
    <w:rsid w:val="00DD04FF"/>
    <w:rsid w:val="00DD0A3C"/>
    <w:rsid w:val="00DD2761"/>
    <w:rsid w:val="00DD2A1D"/>
    <w:rsid w:val="00DD36B2"/>
    <w:rsid w:val="00DD4A94"/>
    <w:rsid w:val="00DD5A5A"/>
    <w:rsid w:val="00DD6ED4"/>
    <w:rsid w:val="00DE0A62"/>
    <w:rsid w:val="00DE0F52"/>
    <w:rsid w:val="00DE1CAE"/>
    <w:rsid w:val="00DE6E6B"/>
    <w:rsid w:val="00DF067B"/>
    <w:rsid w:val="00DF1A23"/>
    <w:rsid w:val="00DF1FC1"/>
    <w:rsid w:val="00DF28EA"/>
    <w:rsid w:val="00DF4DA1"/>
    <w:rsid w:val="00DF51D7"/>
    <w:rsid w:val="00DF52E4"/>
    <w:rsid w:val="00DF631F"/>
    <w:rsid w:val="00DF6492"/>
    <w:rsid w:val="00DF704D"/>
    <w:rsid w:val="00E00BFF"/>
    <w:rsid w:val="00E014FA"/>
    <w:rsid w:val="00E028A4"/>
    <w:rsid w:val="00E0439B"/>
    <w:rsid w:val="00E04424"/>
    <w:rsid w:val="00E065C0"/>
    <w:rsid w:val="00E06E1F"/>
    <w:rsid w:val="00E07F92"/>
    <w:rsid w:val="00E11777"/>
    <w:rsid w:val="00E11B6A"/>
    <w:rsid w:val="00E11CD2"/>
    <w:rsid w:val="00E11EB0"/>
    <w:rsid w:val="00E12930"/>
    <w:rsid w:val="00E1298B"/>
    <w:rsid w:val="00E12C42"/>
    <w:rsid w:val="00E13097"/>
    <w:rsid w:val="00E13648"/>
    <w:rsid w:val="00E1408E"/>
    <w:rsid w:val="00E14581"/>
    <w:rsid w:val="00E14C95"/>
    <w:rsid w:val="00E151B4"/>
    <w:rsid w:val="00E16BF8"/>
    <w:rsid w:val="00E17772"/>
    <w:rsid w:val="00E17F24"/>
    <w:rsid w:val="00E20267"/>
    <w:rsid w:val="00E2026A"/>
    <w:rsid w:val="00E21620"/>
    <w:rsid w:val="00E21DBD"/>
    <w:rsid w:val="00E22379"/>
    <w:rsid w:val="00E22440"/>
    <w:rsid w:val="00E23751"/>
    <w:rsid w:val="00E2387A"/>
    <w:rsid w:val="00E249F1"/>
    <w:rsid w:val="00E253BA"/>
    <w:rsid w:val="00E25EA1"/>
    <w:rsid w:val="00E2701E"/>
    <w:rsid w:val="00E27A17"/>
    <w:rsid w:val="00E30323"/>
    <w:rsid w:val="00E31AC1"/>
    <w:rsid w:val="00E31BC8"/>
    <w:rsid w:val="00E33D1A"/>
    <w:rsid w:val="00E3449F"/>
    <w:rsid w:val="00E35E47"/>
    <w:rsid w:val="00E36715"/>
    <w:rsid w:val="00E36781"/>
    <w:rsid w:val="00E36A0C"/>
    <w:rsid w:val="00E37A04"/>
    <w:rsid w:val="00E37B2B"/>
    <w:rsid w:val="00E4060A"/>
    <w:rsid w:val="00E41A38"/>
    <w:rsid w:val="00E42114"/>
    <w:rsid w:val="00E422B4"/>
    <w:rsid w:val="00E42A97"/>
    <w:rsid w:val="00E42EBC"/>
    <w:rsid w:val="00E45838"/>
    <w:rsid w:val="00E47EFF"/>
    <w:rsid w:val="00E47FF1"/>
    <w:rsid w:val="00E50000"/>
    <w:rsid w:val="00E51053"/>
    <w:rsid w:val="00E511C5"/>
    <w:rsid w:val="00E51373"/>
    <w:rsid w:val="00E522BB"/>
    <w:rsid w:val="00E52B74"/>
    <w:rsid w:val="00E534D4"/>
    <w:rsid w:val="00E54557"/>
    <w:rsid w:val="00E54CDF"/>
    <w:rsid w:val="00E55C2B"/>
    <w:rsid w:val="00E569FC"/>
    <w:rsid w:val="00E60758"/>
    <w:rsid w:val="00E60B09"/>
    <w:rsid w:val="00E60ED1"/>
    <w:rsid w:val="00E60F16"/>
    <w:rsid w:val="00E611BA"/>
    <w:rsid w:val="00E616C6"/>
    <w:rsid w:val="00E61CAC"/>
    <w:rsid w:val="00E61CB4"/>
    <w:rsid w:val="00E623E2"/>
    <w:rsid w:val="00E6297C"/>
    <w:rsid w:val="00E62C1A"/>
    <w:rsid w:val="00E663A1"/>
    <w:rsid w:val="00E701E4"/>
    <w:rsid w:val="00E70D38"/>
    <w:rsid w:val="00E72231"/>
    <w:rsid w:val="00E729DF"/>
    <w:rsid w:val="00E73DC9"/>
    <w:rsid w:val="00E740E4"/>
    <w:rsid w:val="00E75CCB"/>
    <w:rsid w:val="00E76A51"/>
    <w:rsid w:val="00E80823"/>
    <w:rsid w:val="00E80B7C"/>
    <w:rsid w:val="00E80CF0"/>
    <w:rsid w:val="00E80D63"/>
    <w:rsid w:val="00E817FC"/>
    <w:rsid w:val="00E8258D"/>
    <w:rsid w:val="00E837CC"/>
    <w:rsid w:val="00E84B14"/>
    <w:rsid w:val="00E86039"/>
    <w:rsid w:val="00E86AFC"/>
    <w:rsid w:val="00E9077B"/>
    <w:rsid w:val="00E90CAA"/>
    <w:rsid w:val="00E91358"/>
    <w:rsid w:val="00E914E3"/>
    <w:rsid w:val="00E91AC6"/>
    <w:rsid w:val="00E95568"/>
    <w:rsid w:val="00E95626"/>
    <w:rsid w:val="00E95BA6"/>
    <w:rsid w:val="00E96885"/>
    <w:rsid w:val="00E96895"/>
    <w:rsid w:val="00E97924"/>
    <w:rsid w:val="00EA16FC"/>
    <w:rsid w:val="00EA2090"/>
    <w:rsid w:val="00EA2AB4"/>
    <w:rsid w:val="00EA3992"/>
    <w:rsid w:val="00EA4C45"/>
    <w:rsid w:val="00EA7119"/>
    <w:rsid w:val="00EA77F7"/>
    <w:rsid w:val="00EA7B0D"/>
    <w:rsid w:val="00EA7B45"/>
    <w:rsid w:val="00EB0D4C"/>
    <w:rsid w:val="00EB25CD"/>
    <w:rsid w:val="00EB261C"/>
    <w:rsid w:val="00EB2B45"/>
    <w:rsid w:val="00EB2D9E"/>
    <w:rsid w:val="00EB3E1A"/>
    <w:rsid w:val="00EB3EF5"/>
    <w:rsid w:val="00EB40C5"/>
    <w:rsid w:val="00EB55AC"/>
    <w:rsid w:val="00EB5DEB"/>
    <w:rsid w:val="00EB69A5"/>
    <w:rsid w:val="00EB72AB"/>
    <w:rsid w:val="00EB7FF4"/>
    <w:rsid w:val="00EC077B"/>
    <w:rsid w:val="00EC3FB9"/>
    <w:rsid w:val="00EC428A"/>
    <w:rsid w:val="00EC5F9D"/>
    <w:rsid w:val="00EC765F"/>
    <w:rsid w:val="00ED109C"/>
    <w:rsid w:val="00ED1226"/>
    <w:rsid w:val="00ED2329"/>
    <w:rsid w:val="00ED2B56"/>
    <w:rsid w:val="00ED6CEC"/>
    <w:rsid w:val="00ED6DCD"/>
    <w:rsid w:val="00ED7152"/>
    <w:rsid w:val="00ED7DEB"/>
    <w:rsid w:val="00EE1DA9"/>
    <w:rsid w:val="00EE1FC3"/>
    <w:rsid w:val="00EE20F8"/>
    <w:rsid w:val="00EE3F6C"/>
    <w:rsid w:val="00EE51CC"/>
    <w:rsid w:val="00EE679D"/>
    <w:rsid w:val="00EE7DC9"/>
    <w:rsid w:val="00EF04FF"/>
    <w:rsid w:val="00EF4CF8"/>
    <w:rsid w:val="00EF4E80"/>
    <w:rsid w:val="00EF5095"/>
    <w:rsid w:val="00EF6289"/>
    <w:rsid w:val="00EF67B3"/>
    <w:rsid w:val="00EF7E38"/>
    <w:rsid w:val="00F003A5"/>
    <w:rsid w:val="00F02A5D"/>
    <w:rsid w:val="00F02BAA"/>
    <w:rsid w:val="00F03301"/>
    <w:rsid w:val="00F051ED"/>
    <w:rsid w:val="00F05B09"/>
    <w:rsid w:val="00F07F81"/>
    <w:rsid w:val="00F103AE"/>
    <w:rsid w:val="00F12D58"/>
    <w:rsid w:val="00F15F7C"/>
    <w:rsid w:val="00F1670B"/>
    <w:rsid w:val="00F16D9B"/>
    <w:rsid w:val="00F17484"/>
    <w:rsid w:val="00F17622"/>
    <w:rsid w:val="00F20189"/>
    <w:rsid w:val="00F22062"/>
    <w:rsid w:val="00F23B9A"/>
    <w:rsid w:val="00F24589"/>
    <w:rsid w:val="00F25B34"/>
    <w:rsid w:val="00F27242"/>
    <w:rsid w:val="00F27B18"/>
    <w:rsid w:val="00F31108"/>
    <w:rsid w:val="00F32102"/>
    <w:rsid w:val="00F3225C"/>
    <w:rsid w:val="00F32DD0"/>
    <w:rsid w:val="00F343B1"/>
    <w:rsid w:val="00F3446C"/>
    <w:rsid w:val="00F35863"/>
    <w:rsid w:val="00F35CBA"/>
    <w:rsid w:val="00F3657E"/>
    <w:rsid w:val="00F368EF"/>
    <w:rsid w:val="00F37A3B"/>
    <w:rsid w:val="00F40331"/>
    <w:rsid w:val="00F433FF"/>
    <w:rsid w:val="00F43D8B"/>
    <w:rsid w:val="00F4577B"/>
    <w:rsid w:val="00F463A8"/>
    <w:rsid w:val="00F46B18"/>
    <w:rsid w:val="00F47281"/>
    <w:rsid w:val="00F50801"/>
    <w:rsid w:val="00F516FC"/>
    <w:rsid w:val="00F54BD9"/>
    <w:rsid w:val="00F55FB9"/>
    <w:rsid w:val="00F56D4B"/>
    <w:rsid w:val="00F5786C"/>
    <w:rsid w:val="00F60E8E"/>
    <w:rsid w:val="00F62D5F"/>
    <w:rsid w:val="00F63520"/>
    <w:rsid w:val="00F66483"/>
    <w:rsid w:val="00F722CA"/>
    <w:rsid w:val="00F753E5"/>
    <w:rsid w:val="00F77BBD"/>
    <w:rsid w:val="00F77D2D"/>
    <w:rsid w:val="00F77FF7"/>
    <w:rsid w:val="00F80229"/>
    <w:rsid w:val="00F80301"/>
    <w:rsid w:val="00F808B3"/>
    <w:rsid w:val="00F830EB"/>
    <w:rsid w:val="00F8342F"/>
    <w:rsid w:val="00F837DD"/>
    <w:rsid w:val="00F8385D"/>
    <w:rsid w:val="00F83956"/>
    <w:rsid w:val="00F8490F"/>
    <w:rsid w:val="00F84E2F"/>
    <w:rsid w:val="00F8593E"/>
    <w:rsid w:val="00F8706E"/>
    <w:rsid w:val="00F90072"/>
    <w:rsid w:val="00F912A8"/>
    <w:rsid w:val="00F91951"/>
    <w:rsid w:val="00F92002"/>
    <w:rsid w:val="00F923D0"/>
    <w:rsid w:val="00F924A6"/>
    <w:rsid w:val="00F92A9C"/>
    <w:rsid w:val="00F93EB9"/>
    <w:rsid w:val="00F95FC5"/>
    <w:rsid w:val="00F963D6"/>
    <w:rsid w:val="00F96831"/>
    <w:rsid w:val="00F96991"/>
    <w:rsid w:val="00F97518"/>
    <w:rsid w:val="00FA04A3"/>
    <w:rsid w:val="00FA04C5"/>
    <w:rsid w:val="00FA0753"/>
    <w:rsid w:val="00FA18C5"/>
    <w:rsid w:val="00FA1FAB"/>
    <w:rsid w:val="00FA3891"/>
    <w:rsid w:val="00FA45B1"/>
    <w:rsid w:val="00FA4E16"/>
    <w:rsid w:val="00FA5D11"/>
    <w:rsid w:val="00FB0013"/>
    <w:rsid w:val="00FB0B36"/>
    <w:rsid w:val="00FB1709"/>
    <w:rsid w:val="00FB2F3E"/>
    <w:rsid w:val="00FB3621"/>
    <w:rsid w:val="00FB49ED"/>
    <w:rsid w:val="00FB5065"/>
    <w:rsid w:val="00FB64FE"/>
    <w:rsid w:val="00FB65C8"/>
    <w:rsid w:val="00FC01F5"/>
    <w:rsid w:val="00FC02B6"/>
    <w:rsid w:val="00FC0314"/>
    <w:rsid w:val="00FC0418"/>
    <w:rsid w:val="00FC2204"/>
    <w:rsid w:val="00FC486F"/>
    <w:rsid w:val="00FC4A30"/>
    <w:rsid w:val="00FC5A82"/>
    <w:rsid w:val="00FC69C2"/>
    <w:rsid w:val="00FC6AB5"/>
    <w:rsid w:val="00FC7BFB"/>
    <w:rsid w:val="00FC7C99"/>
    <w:rsid w:val="00FC7C9C"/>
    <w:rsid w:val="00FD19AB"/>
    <w:rsid w:val="00FD44C4"/>
    <w:rsid w:val="00FD48A1"/>
    <w:rsid w:val="00FD5F0C"/>
    <w:rsid w:val="00FD64B9"/>
    <w:rsid w:val="00FD70AE"/>
    <w:rsid w:val="00FD73B5"/>
    <w:rsid w:val="00FD74CF"/>
    <w:rsid w:val="00FE166E"/>
    <w:rsid w:val="00FE1CBA"/>
    <w:rsid w:val="00FE2210"/>
    <w:rsid w:val="00FE4DB6"/>
    <w:rsid w:val="00FF0140"/>
    <w:rsid w:val="00FF0822"/>
    <w:rsid w:val="00FF0A21"/>
    <w:rsid w:val="00FF287A"/>
    <w:rsid w:val="00FF2B6C"/>
    <w:rsid w:val="00FF3EA0"/>
    <w:rsid w:val="00FF41DB"/>
    <w:rsid w:val="00FF4822"/>
    <w:rsid w:val="00FF550B"/>
    <w:rsid w:val="00FF59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BC8A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C01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0153"/>
  </w:style>
  <w:style w:type="paragraph" w:styleId="Piedepgina">
    <w:name w:val="footer"/>
    <w:basedOn w:val="Normal"/>
    <w:link w:val="PiedepginaCar"/>
    <w:uiPriority w:val="99"/>
    <w:unhideWhenUsed/>
    <w:rsid w:val="006C01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0153"/>
  </w:style>
  <w:style w:type="paragraph" w:styleId="Prrafodelista">
    <w:name w:val="List Paragraph"/>
    <w:basedOn w:val="Normal"/>
    <w:uiPriority w:val="34"/>
    <w:qFormat/>
    <w:rsid w:val="00E27A17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1C0661"/>
  </w:style>
  <w:style w:type="table" w:styleId="Tablaconcuadrcula">
    <w:name w:val="Table Grid"/>
    <w:basedOn w:val="Tablanormal"/>
    <w:uiPriority w:val="59"/>
    <w:rsid w:val="002C03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D1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19A6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C16798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9A11A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A11A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A11A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A11A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A11A4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71F5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C01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0153"/>
  </w:style>
  <w:style w:type="paragraph" w:styleId="Piedepgina">
    <w:name w:val="footer"/>
    <w:basedOn w:val="Normal"/>
    <w:link w:val="PiedepginaCar"/>
    <w:uiPriority w:val="99"/>
    <w:unhideWhenUsed/>
    <w:rsid w:val="006C01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0153"/>
  </w:style>
  <w:style w:type="paragraph" w:styleId="Prrafodelista">
    <w:name w:val="List Paragraph"/>
    <w:basedOn w:val="Normal"/>
    <w:uiPriority w:val="34"/>
    <w:qFormat/>
    <w:rsid w:val="00E27A17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1C0661"/>
  </w:style>
  <w:style w:type="table" w:styleId="Tablaconcuadrcula">
    <w:name w:val="Table Grid"/>
    <w:basedOn w:val="Tablanormal"/>
    <w:uiPriority w:val="59"/>
    <w:rsid w:val="002C03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D1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19A6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C16798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9A11A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A11A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A11A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A11A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A11A4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71F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9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6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38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9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14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69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548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332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4997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492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7737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05578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19439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6529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32069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32042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51635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79074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68566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7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0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0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7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427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301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3D3D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433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210393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67751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118448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5444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2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4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2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08654">
                  <w:marLeft w:val="0"/>
                  <w:marRight w:val="0"/>
                  <w:marTop w:val="227"/>
                  <w:marBottom w:val="227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8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617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5748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34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22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5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188646">
                  <w:marLeft w:val="0"/>
                  <w:marRight w:val="0"/>
                  <w:marTop w:val="227"/>
                  <w:marBottom w:val="227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428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5013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5635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8287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1547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36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79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170524">
                  <w:marLeft w:val="0"/>
                  <w:marRight w:val="0"/>
                  <w:marTop w:val="227"/>
                  <w:marBottom w:val="227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8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377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960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C2FB8F-B0F0-4652-9EE7-63893E7F6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Javier Cuervo</dc:creator>
  <cp:lastModifiedBy>José Javier Cuervo</cp:lastModifiedBy>
  <cp:revision>3</cp:revision>
  <cp:lastPrinted>2015-03-03T12:17:00Z</cp:lastPrinted>
  <dcterms:created xsi:type="dcterms:W3CDTF">2017-02-22T18:02:00Z</dcterms:created>
  <dcterms:modified xsi:type="dcterms:W3CDTF">2017-02-22T18:05:00Z</dcterms:modified>
</cp:coreProperties>
</file>